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3838CA" w14:textId="7C4F126A" w:rsidR="008E609B" w:rsidRPr="004A7362" w:rsidRDefault="00E3736B" w:rsidP="008E609B">
      <w:pPr>
        <w:jc w:val="both"/>
      </w:pPr>
      <w:r>
        <w:rPr>
          <w:b/>
        </w:rPr>
        <w:t>Table S3</w:t>
      </w:r>
      <w:r w:rsidR="008E609B" w:rsidRPr="004A7362">
        <w:rPr>
          <w:b/>
        </w:rPr>
        <w:t xml:space="preserve">: </w:t>
      </w:r>
      <w:r w:rsidR="008E609B" w:rsidRPr="009869C1">
        <w:t xml:space="preserve">Knowledge of </w:t>
      </w:r>
      <w:r w:rsidR="008E609B">
        <w:t>YFV</w:t>
      </w:r>
      <w:r w:rsidR="008E609B" w:rsidRPr="004A7362">
        <w:t xml:space="preserve"> signs, symptoms and transmission modes</w:t>
      </w:r>
      <w:r w:rsidR="008E609B" w:rsidRPr="004A7362">
        <w:rPr>
          <w:b/>
        </w:rPr>
        <w:t xml:space="preserve"> </w:t>
      </w:r>
      <w:r w:rsidR="008E609B" w:rsidRPr="004A7362">
        <w:t xml:space="preserve">among study respondents </w:t>
      </w:r>
      <w:r w:rsidR="008E609B" w:rsidRPr="0048034A">
        <w:t xml:space="preserve">in South </w:t>
      </w:r>
      <w:proofErr w:type="spellStart"/>
      <w:r w:rsidR="008E609B" w:rsidRPr="0048034A">
        <w:t>Omo</w:t>
      </w:r>
      <w:proofErr w:type="spellEnd"/>
      <w:r w:rsidR="008E609B" w:rsidRPr="0048034A">
        <w:t xml:space="preserve"> Zone,</w:t>
      </w:r>
      <w:r w:rsidR="008E609B" w:rsidRPr="004A7362">
        <w:t xml:space="preserve"> Ethiopia, 2017 (n=180).</w:t>
      </w:r>
    </w:p>
    <w:tbl>
      <w:tblPr>
        <w:tblStyle w:val="PlainTable21"/>
        <w:tblW w:w="9276" w:type="dxa"/>
        <w:tblLayout w:type="fixed"/>
        <w:tblLook w:val="04A0" w:firstRow="1" w:lastRow="0" w:firstColumn="1" w:lastColumn="0" w:noHBand="0" w:noVBand="1"/>
      </w:tblPr>
      <w:tblGrid>
        <w:gridCol w:w="5940"/>
        <w:gridCol w:w="1620"/>
        <w:gridCol w:w="1716"/>
      </w:tblGrid>
      <w:tr w:rsidR="008E609B" w:rsidRPr="004A7362" w14:paraId="23AF4110" w14:textId="77777777" w:rsidTr="00172B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top w:val="nil"/>
              <w:bottom w:val="nil"/>
            </w:tcBorders>
          </w:tcPr>
          <w:p w14:paraId="1CE7513C" w14:textId="77777777" w:rsidR="008E609B" w:rsidRPr="004A7362" w:rsidRDefault="008E609B" w:rsidP="00172B55">
            <w:pPr>
              <w:jc w:val="both"/>
              <w:rPr>
                <w:b w:val="0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712438F2" w14:textId="77777777" w:rsidR="008E609B" w:rsidRPr="004A7362" w:rsidRDefault="008E609B" w:rsidP="00172B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15A98710" w14:textId="77777777" w:rsidR="008E609B" w:rsidRPr="004A7362" w:rsidRDefault="008E609B" w:rsidP="00172B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E609B" w:rsidRPr="007E5377" w14:paraId="496DC2CE" w14:textId="77777777" w:rsidTr="00172B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top w:val="nil"/>
            </w:tcBorders>
          </w:tcPr>
          <w:p w14:paraId="155FCAE5" w14:textId="77777777" w:rsidR="008E609B" w:rsidRPr="004A7362" w:rsidRDefault="008E609B" w:rsidP="00172B55">
            <w:pPr>
              <w:jc w:val="both"/>
              <w:rPr>
                <w:b w:val="0"/>
              </w:rPr>
            </w:pPr>
            <w:r w:rsidRPr="004A7362">
              <w:t>KNOWLEDGE</w:t>
            </w:r>
          </w:p>
        </w:tc>
        <w:tc>
          <w:tcPr>
            <w:tcW w:w="1620" w:type="dxa"/>
            <w:tcBorders>
              <w:top w:val="nil"/>
            </w:tcBorders>
          </w:tcPr>
          <w:p w14:paraId="16F782FE" w14:textId="77777777" w:rsidR="008E609B" w:rsidRPr="007E5377" w:rsidRDefault="008E609B" w:rsidP="00172B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7E5377">
              <w:rPr>
                <w:b/>
              </w:rPr>
              <w:t>Frequency</w:t>
            </w:r>
          </w:p>
        </w:tc>
        <w:tc>
          <w:tcPr>
            <w:tcW w:w="1716" w:type="dxa"/>
            <w:tcBorders>
              <w:top w:val="nil"/>
            </w:tcBorders>
          </w:tcPr>
          <w:p w14:paraId="30690EE9" w14:textId="77777777" w:rsidR="008E609B" w:rsidRPr="007E5377" w:rsidRDefault="008E609B" w:rsidP="00172B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7E5377">
              <w:rPr>
                <w:b/>
              </w:rPr>
              <w:t>Percentage %</w:t>
            </w:r>
          </w:p>
        </w:tc>
      </w:tr>
      <w:tr w:rsidR="008E609B" w:rsidRPr="004A7362" w14:paraId="44E1B954" w14:textId="77777777" w:rsidTr="00172B55">
        <w:trPr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top w:val="single" w:sz="4" w:space="0" w:color="7F7F7F" w:themeColor="text1" w:themeTint="80"/>
              <w:bottom w:val="nil"/>
            </w:tcBorders>
          </w:tcPr>
          <w:p w14:paraId="12D74197" w14:textId="77777777" w:rsidR="008E609B" w:rsidRPr="004A7362" w:rsidRDefault="008E609B" w:rsidP="00172B55">
            <w:pPr>
              <w:jc w:val="both"/>
            </w:pPr>
            <w:r w:rsidRPr="004A7362">
              <w:t>Have you heard of yellow fever?</w:t>
            </w:r>
          </w:p>
        </w:tc>
        <w:tc>
          <w:tcPr>
            <w:tcW w:w="1620" w:type="dxa"/>
            <w:tcBorders>
              <w:top w:val="single" w:sz="4" w:space="0" w:color="7F7F7F" w:themeColor="text1" w:themeTint="80"/>
              <w:bottom w:val="nil"/>
            </w:tcBorders>
          </w:tcPr>
          <w:p w14:paraId="66FBEEC8" w14:textId="77777777" w:rsidR="008E609B" w:rsidRPr="004A7362" w:rsidRDefault="008E609B" w:rsidP="00172B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16" w:type="dxa"/>
            <w:tcBorders>
              <w:top w:val="single" w:sz="4" w:space="0" w:color="7F7F7F" w:themeColor="text1" w:themeTint="80"/>
              <w:bottom w:val="nil"/>
            </w:tcBorders>
          </w:tcPr>
          <w:p w14:paraId="6A045FF2" w14:textId="77777777" w:rsidR="008E609B" w:rsidRPr="004A7362" w:rsidRDefault="008E609B" w:rsidP="00172B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E609B" w:rsidRPr="004A7362" w14:paraId="32EA244C" w14:textId="77777777" w:rsidTr="00172B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top w:val="nil"/>
              <w:bottom w:val="nil"/>
            </w:tcBorders>
          </w:tcPr>
          <w:p w14:paraId="228FB35E" w14:textId="77777777" w:rsidR="008E609B" w:rsidRPr="004A7362" w:rsidRDefault="008E609B" w:rsidP="00172B55">
            <w:pPr>
              <w:jc w:val="both"/>
              <w:rPr>
                <w:b w:val="0"/>
              </w:rPr>
            </w:pPr>
            <w:r w:rsidRPr="004A7362">
              <w:t>Yes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7DE0ED8B" w14:textId="77777777" w:rsidR="008E609B" w:rsidRPr="004A7362" w:rsidRDefault="008E609B" w:rsidP="00172B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7362">
              <w:t>158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3905E9E1" w14:textId="77777777" w:rsidR="008E609B" w:rsidRPr="004A7362" w:rsidRDefault="008E609B" w:rsidP="00172B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7362">
              <w:t>87.8</w:t>
            </w:r>
          </w:p>
        </w:tc>
      </w:tr>
      <w:tr w:rsidR="008E609B" w:rsidRPr="004A7362" w14:paraId="18B3237E" w14:textId="77777777" w:rsidTr="00172B55">
        <w:trPr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top w:val="nil"/>
              <w:bottom w:val="single" w:sz="4" w:space="0" w:color="7F7F7F" w:themeColor="text1" w:themeTint="80"/>
            </w:tcBorders>
          </w:tcPr>
          <w:p w14:paraId="5B7F3CFE" w14:textId="77777777" w:rsidR="008E609B" w:rsidRPr="004A7362" w:rsidRDefault="008E609B" w:rsidP="00172B55">
            <w:pPr>
              <w:jc w:val="both"/>
              <w:rPr>
                <w:b w:val="0"/>
              </w:rPr>
            </w:pPr>
            <w:r w:rsidRPr="004A7362">
              <w:t>No</w:t>
            </w:r>
          </w:p>
        </w:tc>
        <w:tc>
          <w:tcPr>
            <w:tcW w:w="1620" w:type="dxa"/>
            <w:tcBorders>
              <w:top w:val="nil"/>
              <w:bottom w:val="single" w:sz="4" w:space="0" w:color="7F7F7F" w:themeColor="text1" w:themeTint="80"/>
            </w:tcBorders>
          </w:tcPr>
          <w:p w14:paraId="3B53BDC1" w14:textId="77777777" w:rsidR="008E609B" w:rsidRPr="004A7362" w:rsidRDefault="008E609B" w:rsidP="00172B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7362">
              <w:t>22</w:t>
            </w:r>
          </w:p>
        </w:tc>
        <w:tc>
          <w:tcPr>
            <w:tcW w:w="1716" w:type="dxa"/>
            <w:tcBorders>
              <w:top w:val="nil"/>
              <w:bottom w:val="single" w:sz="4" w:space="0" w:color="7F7F7F" w:themeColor="text1" w:themeTint="80"/>
            </w:tcBorders>
          </w:tcPr>
          <w:p w14:paraId="16A37B05" w14:textId="77777777" w:rsidR="008E609B" w:rsidRPr="004A7362" w:rsidRDefault="008E609B" w:rsidP="00172B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7362">
              <w:t>12.2</w:t>
            </w:r>
          </w:p>
        </w:tc>
      </w:tr>
      <w:tr w:rsidR="008E609B" w:rsidRPr="004A7362" w14:paraId="3E4CF0D5" w14:textId="77777777" w:rsidTr="00172B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</w:tcPr>
          <w:p w14:paraId="2B6566DA" w14:textId="77777777" w:rsidR="008E609B" w:rsidRPr="004A7362" w:rsidRDefault="008E609B" w:rsidP="00172B55">
            <w:pPr>
              <w:jc w:val="both"/>
              <w:rPr>
                <w:b w:val="0"/>
              </w:rPr>
            </w:pPr>
            <w:r w:rsidRPr="004A7362">
              <w:t>SIGNS AND SYMPTOMS</w:t>
            </w:r>
          </w:p>
        </w:tc>
        <w:tc>
          <w:tcPr>
            <w:tcW w:w="1620" w:type="dxa"/>
          </w:tcPr>
          <w:p w14:paraId="6C277702" w14:textId="77777777" w:rsidR="008E609B" w:rsidRPr="004A7362" w:rsidRDefault="008E609B" w:rsidP="00172B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16" w:type="dxa"/>
          </w:tcPr>
          <w:p w14:paraId="410D824F" w14:textId="77777777" w:rsidR="008E609B" w:rsidRPr="004A7362" w:rsidRDefault="008E609B" w:rsidP="00172B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E609B" w:rsidRPr="004A7362" w14:paraId="2283FA5C" w14:textId="77777777" w:rsidTr="00172B55">
        <w:trPr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bottom w:val="nil"/>
            </w:tcBorders>
          </w:tcPr>
          <w:p w14:paraId="28BFF6F1" w14:textId="77777777" w:rsidR="008E609B" w:rsidRPr="004A7362" w:rsidRDefault="008E609B" w:rsidP="00172B55">
            <w:pPr>
              <w:jc w:val="both"/>
            </w:pPr>
            <w:r w:rsidRPr="004A7362">
              <w:t>Is fever a symptom of YF</w:t>
            </w:r>
            <w:r>
              <w:t>V</w:t>
            </w:r>
            <w:r w:rsidRPr="004A7362">
              <w:t>?</w:t>
            </w:r>
          </w:p>
        </w:tc>
        <w:tc>
          <w:tcPr>
            <w:tcW w:w="1620" w:type="dxa"/>
            <w:tcBorders>
              <w:bottom w:val="nil"/>
            </w:tcBorders>
          </w:tcPr>
          <w:p w14:paraId="6771540A" w14:textId="77777777" w:rsidR="008E609B" w:rsidRPr="004A7362" w:rsidRDefault="008E609B" w:rsidP="00172B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16" w:type="dxa"/>
            <w:tcBorders>
              <w:bottom w:val="nil"/>
            </w:tcBorders>
          </w:tcPr>
          <w:p w14:paraId="01B1F155" w14:textId="77777777" w:rsidR="008E609B" w:rsidRPr="004A7362" w:rsidRDefault="008E609B" w:rsidP="00172B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E609B" w:rsidRPr="004A7362" w14:paraId="7F3518BC" w14:textId="77777777" w:rsidTr="00172B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top w:val="nil"/>
              <w:bottom w:val="nil"/>
            </w:tcBorders>
          </w:tcPr>
          <w:p w14:paraId="3C2862E8" w14:textId="77777777" w:rsidR="008E609B" w:rsidRPr="004A7362" w:rsidRDefault="008E609B" w:rsidP="00172B55">
            <w:pPr>
              <w:jc w:val="both"/>
              <w:rPr>
                <w:b w:val="0"/>
              </w:rPr>
            </w:pPr>
            <w:r w:rsidRPr="004A7362">
              <w:t>Yes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746733B2" w14:textId="77777777" w:rsidR="008E609B" w:rsidRPr="004A7362" w:rsidRDefault="008E609B" w:rsidP="00172B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7362">
              <w:t>148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36373691" w14:textId="77777777" w:rsidR="008E609B" w:rsidRPr="004A7362" w:rsidRDefault="008E609B" w:rsidP="00172B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7362">
              <w:t>82.2</w:t>
            </w:r>
          </w:p>
        </w:tc>
      </w:tr>
      <w:tr w:rsidR="008E609B" w:rsidRPr="004A7362" w14:paraId="4901154F" w14:textId="77777777" w:rsidTr="00172B55">
        <w:trPr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top w:val="nil"/>
              <w:bottom w:val="nil"/>
            </w:tcBorders>
          </w:tcPr>
          <w:p w14:paraId="3302F01D" w14:textId="77777777" w:rsidR="008E609B" w:rsidRPr="004A7362" w:rsidRDefault="008E609B" w:rsidP="00172B55">
            <w:pPr>
              <w:jc w:val="both"/>
              <w:rPr>
                <w:b w:val="0"/>
              </w:rPr>
            </w:pPr>
            <w:r w:rsidRPr="004A7362">
              <w:t>No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12C26047" w14:textId="77777777" w:rsidR="008E609B" w:rsidRPr="004A7362" w:rsidRDefault="008E609B" w:rsidP="00172B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7362">
              <w:t>8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45F4522B" w14:textId="77777777" w:rsidR="008E609B" w:rsidRPr="004A7362" w:rsidRDefault="008E609B" w:rsidP="00172B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7362">
              <w:t>4.5</w:t>
            </w:r>
          </w:p>
        </w:tc>
      </w:tr>
      <w:tr w:rsidR="008E609B" w:rsidRPr="004A7362" w14:paraId="16579F4C" w14:textId="77777777" w:rsidTr="00172B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top w:val="nil"/>
              <w:bottom w:val="nil"/>
            </w:tcBorders>
          </w:tcPr>
          <w:p w14:paraId="499B61CC" w14:textId="77777777" w:rsidR="008E609B" w:rsidRPr="004A7362" w:rsidRDefault="008E609B" w:rsidP="00172B55">
            <w:pPr>
              <w:jc w:val="both"/>
              <w:rPr>
                <w:b w:val="0"/>
              </w:rPr>
            </w:pPr>
            <w:r w:rsidRPr="004A7362">
              <w:t>Don’t know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6903B0BD" w14:textId="77777777" w:rsidR="008E609B" w:rsidRPr="004A7362" w:rsidRDefault="008E609B" w:rsidP="00172B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7362">
              <w:t>2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4DA03680" w14:textId="77777777" w:rsidR="008E609B" w:rsidRPr="004A7362" w:rsidRDefault="008E609B" w:rsidP="00172B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7362">
              <w:t>1.1</w:t>
            </w:r>
          </w:p>
        </w:tc>
      </w:tr>
      <w:tr w:rsidR="008E609B" w:rsidRPr="004A7362" w14:paraId="5121080A" w14:textId="77777777" w:rsidTr="00172B55">
        <w:trPr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top w:val="nil"/>
              <w:bottom w:val="single" w:sz="4" w:space="0" w:color="7F7F7F" w:themeColor="text1" w:themeTint="80"/>
            </w:tcBorders>
          </w:tcPr>
          <w:p w14:paraId="3A86F56F" w14:textId="77777777" w:rsidR="008E609B" w:rsidRPr="004A7362" w:rsidRDefault="008E609B" w:rsidP="00172B55">
            <w:pPr>
              <w:jc w:val="both"/>
              <w:rPr>
                <w:b w:val="0"/>
              </w:rPr>
            </w:pPr>
            <w:r w:rsidRPr="004A7362">
              <w:t>No answer</w:t>
            </w:r>
          </w:p>
        </w:tc>
        <w:tc>
          <w:tcPr>
            <w:tcW w:w="1620" w:type="dxa"/>
            <w:tcBorders>
              <w:top w:val="nil"/>
              <w:bottom w:val="single" w:sz="4" w:space="0" w:color="7F7F7F" w:themeColor="text1" w:themeTint="80"/>
            </w:tcBorders>
          </w:tcPr>
          <w:p w14:paraId="66828075" w14:textId="77777777" w:rsidR="008E609B" w:rsidRPr="004A7362" w:rsidRDefault="008E609B" w:rsidP="00172B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7362">
              <w:t>22</w:t>
            </w:r>
          </w:p>
        </w:tc>
        <w:tc>
          <w:tcPr>
            <w:tcW w:w="1716" w:type="dxa"/>
            <w:tcBorders>
              <w:top w:val="nil"/>
              <w:bottom w:val="single" w:sz="4" w:space="0" w:color="7F7F7F" w:themeColor="text1" w:themeTint="80"/>
            </w:tcBorders>
          </w:tcPr>
          <w:p w14:paraId="3787003D" w14:textId="77777777" w:rsidR="008E609B" w:rsidRPr="004A7362" w:rsidRDefault="008E609B" w:rsidP="00172B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7362">
              <w:t>12.2</w:t>
            </w:r>
          </w:p>
        </w:tc>
      </w:tr>
      <w:tr w:rsidR="008E609B" w:rsidRPr="004A7362" w14:paraId="5AA94803" w14:textId="77777777" w:rsidTr="00172B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bottom w:val="nil"/>
            </w:tcBorders>
          </w:tcPr>
          <w:p w14:paraId="7B3E4657" w14:textId="77777777" w:rsidR="008E609B" w:rsidRPr="004A7362" w:rsidRDefault="008E609B" w:rsidP="00172B55">
            <w:pPr>
              <w:jc w:val="both"/>
            </w:pPr>
            <w:r w:rsidRPr="004A7362">
              <w:t>Is headache a symptom of YF</w:t>
            </w:r>
            <w:r>
              <w:t>V</w:t>
            </w:r>
            <w:r w:rsidRPr="004A7362">
              <w:t>?</w:t>
            </w:r>
          </w:p>
        </w:tc>
        <w:tc>
          <w:tcPr>
            <w:tcW w:w="1620" w:type="dxa"/>
            <w:tcBorders>
              <w:bottom w:val="nil"/>
            </w:tcBorders>
          </w:tcPr>
          <w:p w14:paraId="1F1D683A" w14:textId="77777777" w:rsidR="008E609B" w:rsidRPr="004A7362" w:rsidRDefault="008E609B" w:rsidP="00172B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16" w:type="dxa"/>
            <w:tcBorders>
              <w:bottom w:val="nil"/>
            </w:tcBorders>
          </w:tcPr>
          <w:p w14:paraId="46342CD9" w14:textId="77777777" w:rsidR="008E609B" w:rsidRPr="004A7362" w:rsidRDefault="008E609B" w:rsidP="00172B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E609B" w:rsidRPr="004A7362" w14:paraId="21210E3E" w14:textId="77777777" w:rsidTr="00172B55">
        <w:trPr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top w:val="nil"/>
              <w:bottom w:val="nil"/>
            </w:tcBorders>
          </w:tcPr>
          <w:p w14:paraId="2B3C8A5C" w14:textId="77777777" w:rsidR="008E609B" w:rsidRPr="004A7362" w:rsidRDefault="008E609B" w:rsidP="00172B55">
            <w:pPr>
              <w:jc w:val="both"/>
              <w:rPr>
                <w:b w:val="0"/>
              </w:rPr>
            </w:pPr>
            <w:r w:rsidRPr="004A7362">
              <w:t>Yes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4C94BB25" w14:textId="77777777" w:rsidR="008E609B" w:rsidRPr="004A7362" w:rsidRDefault="008E609B" w:rsidP="00172B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7362">
              <w:t>148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00DC5E7A" w14:textId="77777777" w:rsidR="008E609B" w:rsidRPr="004A7362" w:rsidRDefault="008E609B" w:rsidP="00172B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7362">
              <w:t>82.2</w:t>
            </w:r>
          </w:p>
        </w:tc>
      </w:tr>
      <w:tr w:rsidR="008E609B" w:rsidRPr="004A7362" w14:paraId="1DB6E528" w14:textId="77777777" w:rsidTr="00172B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top w:val="nil"/>
              <w:bottom w:val="nil"/>
            </w:tcBorders>
          </w:tcPr>
          <w:p w14:paraId="0C2C228A" w14:textId="77777777" w:rsidR="008E609B" w:rsidRPr="004A7362" w:rsidRDefault="008E609B" w:rsidP="00172B55">
            <w:pPr>
              <w:jc w:val="both"/>
              <w:rPr>
                <w:b w:val="0"/>
              </w:rPr>
            </w:pPr>
            <w:r w:rsidRPr="004A7362">
              <w:t xml:space="preserve">No 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1435C816" w14:textId="77777777" w:rsidR="008E609B" w:rsidRPr="004A7362" w:rsidRDefault="008E609B" w:rsidP="00172B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7362">
              <w:t>8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6E49BBCF" w14:textId="77777777" w:rsidR="008E609B" w:rsidRPr="004A7362" w:rsidRDefault="008E609B" w:rsidP="00172B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7362">
              <w:t>4.5</w:t>
            </w:r>
          </w:p>
        </w:tc>
      </w:tr>
      <w:tr w:rsidR="008E609B" w:rsidRPr="004A7362" w14:paraId="64323C5F" w14:textId="77777777" w:rsidTr="00172B55">
        <w:trPr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top w:val="nil"/>
              <w:bottom w:val="nil"/>
            </w:tcBorders>
          </w:tcPr>
          <w:p w14:paraId="0C81EF73" w14:textId="77777777" w:rsidR="008E609B" w:rsidRPr="004A7362" w:rsidRDefault="008E609B" w:rsidP="00172B55">
            <w:pPr>
              <w:jc w:val="both"/>
              <w:rPr>
                <w:b w:val="0"/>
              </w:rPr>
            </w:pPr>
            <w:r w:rsidRPr="004A7362">
              <w:t>Don’t know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6FCBBFED" w14:textId="77777777" w:rsidR="008E609B" w:rsidRPr="004A7362" w:rsidRDefault="008E609B" w:rsidP="00172B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7362">
              <w:t>2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768EED4B" w14:textId="77777777" w:rsidR="008E609B" w:rsidRPr="004A7362" w:rsidRDefault="008E609B" w:rsidP="00172B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7362">
              <w:t>1.1</w:t>
            </w:r>
          </w:p>
        </w:tc>
      </w:tr>
      <w:tr w:rsidR="008E609B" w:rsidRPr="004A7362" w14:paraId="7EC2731E" w14:textId="77777777" w:rsidTr="00172B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top w:val="nil"/>
            </w:tcBorders>
          </w:tcPr>
          <w:p w14:paraId="7642F887" w14:textId="77777777" w:rsidR="008E609B" w:rsidRPr="004A7362" w:rsidRDefault="008E609B" w:rsidP="00172B55">
            <w:pPr>
              <w:jc w:val="both"/>
              <w:rPr>
                <w:b w:val="0"/>
              </w:rPr>
            </w:pPr>
            <w:r w:rsidRPr="004A7362">
              <w:t>No answer</w:t>
            </w:r>
          </w:p>
        </w:tc>
        <w:tc>
          <w:tcPr>
            <w:tcW w:w="1620" w:type="dxa"/>
            <w:tcBorders>
              <w:top w:val="nil"/>
            </w:tcBorders>
          </w:tcPr>
          <w:p w14:paraId="02454217" w14:textId="77777777" w:rsidR="008E609B" w:rsidRPr="004A7362" w:rsidRDefault="008E609B" w:rsidP="00172B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7362">
              <w:t>22</w:t>
            </w:r>
          </w:p>
        </w:tc>
        <w:tc>
          <w:tcPr>
            <w:tcW w:w="1716" w:type="dxa"/>
            <w:tcBorders>
              <w:top w:val="nil"/>
            </w:tcBorders>
          </w:tcPr>
          <w:p w14:paraId="36052753" w14:textId="77777777" w:rsidR="008E609B" w:rsidRPr="004A7362" w:rsidRDefault="008E609B" w:rsidP="00172B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7362">
              <w:t>12.2</w:t>
            </w:r>
          </w:p>
        </w:tc>
      </w:tr>
      <w:tr w:rsidR="008E609B" w:rsidRPr="004A7362" w14:paraId="17B72A3E" w14:textId="77777777" w:rsidTr="00172B55">
        <w:trPr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top w:val="single" w:sz="4" w:space="0" w:color="7F7F7F" w:themeColor="text1" w:themeTint="80"/>
              <w:bottom w:val="nil"/>
            </w:tcBorders>
          </w:tcPr>
          <w:p w14:paraId="04C7402F" w14:textId="77777777" w:rsidR="008E609B" w:rsidRPr="004A7362" w:rsidRDefault="008E609B" w:rsidP="00172B55">
            <w:pPr>
              <w:jc w:val="both"/>
            </w:pPr>
            <w:r w:rsidRPr="004A7362">
              <w:t xml:space="preserve">Is jaundice a symptom of </w:t>
            </w:r>
            <w:r>
              <w:t>YFV</w:t>
            </w:r>
            <w:r w:rsidRPr="004A7362">
              <w:t>?</w:t>
            </w:r>
          </w:p>
        </w:tc>
        <w:tc>
          <w:tcPr>
            <w:tcW w:w="1620" w:type="dxa"/>
            <w:tcBorders>
              <w:top w:val="single" w:sz="4" w:space="0" w:color="7F7F7F" w:themeColor="text1" w:themeTint="80"/>
              <w:bottom w:val="nil"/>
            </w:tcBorders>
          </w:tcPr>
          <w:p w14:paraId="6AF60F55" w14:textId="77777777" w:rsidR="008E609B" w:rsidRPr="004A7362" w:rsidRDefault="008E609B" w:rsidP="00172B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16" w:type="dxa"/>
            <w:tcBorders>
              <w:top w:val="single" w:sz="4" w:space="0" w:color="7F7F7F" w:themeColor="text1" w:themeTint="80"/>
              <w:bottom w:val="nil"/>
            </w:tcBorders>
          </w:tcPr>
          <w:p w14:paraId="7CB71BEC" w14:textId="77777777" w:rsidR="008E609B" w:rsidRPr="004A7362" w:rsidRDefault="008E609B" w:rsidP="00172B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E609B" w:rsidRPr="004A7362" w14:paraId="5AA2958E" w14:textId="77777777" w:rsidTr="00172B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top w:val="nil"/>
              <w:bottom w:val="nil"/>
            </w:tcBorders>
          </w:tcPr>
          <w:p w14:paraId="68DC4996" w14:textId="77777777" w:rsidR="008E609B" w:rsidRPr="004A7362" w:rsidRDefault="008E609B" w:rsidP="00172B55">
            <w:pPr>
              <w:jc w:val="both"/>
              <w:rPr>
                <w:b w:val="0"/>
              </w:rPr>
            </w:pPr>
            <w:r w:rsidRPr="004A7362">
              <w:t>Yes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6600011E" w14:textId="77777777" w:rsidR="008E609B" w:rsidRPr="004A7362" w:rsidRDefault="008E609B" w:rsidP="00172B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7362">
              <w:t>111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2937BEE1" w14:textId="77777777" w:rsidR="008E609B" w:rsidRPr="004A7362" w:rsidRDefault="008E609B" w:rsidP="00172B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7362">
              <w:t>61.7</w:t>
            </w:r>
          </w:p>
        </w:tc>
      </w:tr>
      <w:tr w:rsidR="008E609B" w:rsidRPr="004A7362" w14:paraId="7397E38F" w14:textId="77777777" w:rsidTr="00172B55">
        <w:trPr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top w:val="nil"/>
              <w:bottom w:val="nil"/>
            </w:tcBorders>
          </w:tcPr>
          <w:p w14:paraId="2A503DEE" w14:textId="77777777" w:rsidR="008E609B" w:rsidRPr="004A7362" w:rsidRDefault="008E609B" w:rsidP="00172B55">
            <w:pPr>
              <w:jc w:val="both"/>
              <w:rPr>
                <w:b w:val="0"/>
              </w:rPr>
            </w:pPr>
            <w:r w:rsidRPr="004A7362">
              <w:t xml:space="preserve">No 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6364A907" w14:textId="77777777" w:rsidR="008E609B" w:rsidRPr="004A7362" w:rsidRDefault="008E609B" w:rsidP="00172B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7362">
              <w:t>37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27B55C05" w14:textId="77777777" w:rsidR="008E609B" w:rsidRPr="004A7362" w:rsidRDefault="008E609B" w:rsidP="00172B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7362">
              <w:t>20.5</w:t>
            </w:r>
          </w:p>
        </w:tc>
      </w:tr>
      <w:tr w:rsidR="008E609B" w:rsidRPr="004A7362" w14:paraId="191F25DB" w14:textId="77777777" w:rsidTr="00172B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top w:val="nil"/>
              <w:bottom w:val="nil"/>
            </w:tcBorders>
          </w:tcPr>
          <w:p w14:paraId="2501EA8C" w14:textId="77777777" w:rsidR="008E609B" w:rsidRPr="004A7362" w:rsidRDefault="008E609B" w:rsidP="00172B55">
            <w:pPr>
              <w:jc w:val="both"/>
              <w:rPr>
                <w:b w:val="0"/>
              </w:rPr>
            </w:pPr>
            <w:r w:rsidRPr="004A7362">
              <w:t>Don’t know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558FD19A" w14:textId="77777777" w:rsidR="008E609B" w:rsidRPr="004A7362" w:rsidRDefault="008E609B" w:rsidP="00172B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7362">
              <w:t>10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0968EB7F" w14:textId="77777777" w:rsidR="008E609B" w:rsidRPr="004A7362" w:rsidRDefault="008E609B" w:rsidP="00172B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7362">
              <w:t>5.6</w:t>
            </w:r>
          </w:p>
        </w:tc>
      </w:tr>
      <w:tr w:rsidR="008E609B" w:rsidRPr="004A7362" w14:paraId="62CC6539" w14:textId="77777777" w:rsidTr="00172B55">
        <w:trPr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top w:val="nil"/>
              <w:bottom w:val="single" w:sz="4" w:space="0" w:color="7F7F7F" w:themeColor="text1" w:themeTint="80"/>
            </w:tcBorders>
          </w:tcPr>
          <w:p w14:paraId="5AFBF74F" w14:textId="77777777" w:rsidR="008E609B" w:rsidRPr="004A7362" w:rsidRDefault="008E609B" w:rsidP="00172B55">
            <w:pPr>
              <w:jc w:val="both"/>
              <w:rPr>
                <w:b w:val="0"/>
              </w:rPr>
            </w:pPr>
            <w:r w:rsidRPr="004A7362">
              <w:t>No answer</w:t>
            </w:r>
          </w:p>
        </w:tc>
        <w:tc>
          <w:tcPr>
            <w:tcW w:w="1620" w:type="dxa"/>
            <w:tcBorders>
              <w:top w:val="nil"/>
              <w:bottom w:val="single" w:sz="4" w:space="0" w:color="7F7F7F" w:themeColor="text1" w:themeTint="80"/>
            </w:tcBorders>
          </w:tcPr>
          <w:p w14:paraId="0F4B66BF" w14:textId="77777777" w:rsidR="008E609B" w:rsidRPr="004A7362" w:rsidRDefault="008E609B" w:rsidP="00172B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7362">
              <w:t>22</w:t>
            </w:r>
          </w:p>
        </w:tc>
        <w:tc>
          <w:tcPr>
            <w:tcW w:w="1716" w:type="dxa"/>
            <w:tcBorders>
              <w:top w:val="nil"/>
              <w:bottom w:val="single" w:sz="4" w:space="0" w:color="7F7F7F" w:themeColor="text1" w:themeTint="80"/>
            </w:tcBorders>
          </w:tcPr>
          <w:p w14:paraId="5AB16715" w14:textId="77777777" w:rsidR="008E609B" w:rsidRPr="004A7362" w:rsidRDefault="008E609B" w:rsidP="00172B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7362">
              <w:t>12.2</w:t>
            </w:r>
          </w:p>
        </w:tc>
      </w:tr>
      <w:tr w:rsidR="008E609B" w:rsidRPr="004A7362" w14:paraId="03129EFE" w14:textId="77777777" w:rsidTr="00172B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bottom w:val="nil"/>
            </w:tcBorders>
          </w:tcPr>
          <w:p w14:paraId="56541851" w14:textId="77777777" w:rsidR="008E609B" w:rsidRPr="004A7362" w:rsidRDefault="008E609B" w:rsidP="00172B55">
            <w:pPr>
              <w:jc w:val="both"/>
            </w:pPr>
            <w:r w:rsidRPr="004A7362">
              <w:t>Is muscle pain a symptom of YF</w:t>
            </w:r>
            <w:r>
              <w:t>V</w:t>
            </w:r>
            <w:r w:rsidRPr="004A7362">
              <w:t>?</w:t>
            </w:r>
          </w:p>
        </w:tc>
        <w:tc>
          <w:tcPr>
            <w:tcW w:w="1620" w:type="dxa"/>
            <w:tcBorders>
              <w:bottom w:val="nil"/>
            </w:tcBorders>
          </w:tcPr>
          <w:p w14:paraId="7335C8BE" w14:textId="77777777" w:rsidR="008E609B" w:rsidRPr="004A7362" w:rsidRDefault="008E609B" w:rsidP="00172B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16" w:type="dxa"/>
            <w:tcBorders>
              <w:bottom w:val="nil"/>
            </w:tcBorders>
          </w:tcPr>
          <w:p w14:paraId="716321BF" w14:textId="77777777" w:rsidR="008E609B" w:rsidRPr="004A7362" w:rsidRDefault="008E609B" w:rsidP="00172B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E609B" w:rsidRPr="004A7362" w14:paraId="00C37B28" w14:textId="77777777" w:rsidTr="00172B55">
        <w:trPr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top w:val="nil"/>
              <w:bottom w:val="nil"/>
            </w:tcBorders>
          </w:tcPr>
          <w:p w14:paraId="7C6A1A76" w14:textId="77777777" w:rsidR="008E609B" w:rsidRPr="004A7362" w:rsidRDefault="008E609B" w:rsidP="00172B55">
            <w:pPr>
              <w:jc w:val="both"/>
              <w:rPr>
                <w:b w:val="0"/>
              </w:rPr>
            </w:pPr>
            <w:r w:rsidRPr="004A7362">
              <w:t>Yes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0D8616CF" w14:textId="77777777" w:rsidR="008E609B" w:rsidRPr="004A7362" w:rsidRDefault="008E609B" w:rsidP="00172B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7362">
              <w:t>134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6C25CA01" w14:textId="77777777" w:rsidR="008E609B" w:rsidRPr="004A7362" w:rsidRDefault="008E609B" w:rsidP="00172B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7362">
              <w:t>74.5</w:t>
            </w:r>
          </w:p>
        </w:tc>
      </w:tr>
      <w:tr w:rsidR="008E609B" w:rsidRPr="004A7362" w14:paraId="3DCA593D" w14:textId="77777777" w:rsidTr="00172B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top w:val="nil"/>
              <w:bottom w:val="nil"/>
            </w:tcBorders>
          </w:tcPr>
          <w:p w14:paraId="66586B7F" w14:textId="77777777" w:rsidR="008E609B" w:rsidRPr="004A7362" w:rsidRDefault="008E609B" w:rsidP="00172B55">
            <w:pPr>
              <w:jc w:val="both"/>
              <w:rPr>
                <w:b w:val="0"/>
              </w:rPr>
            </w:pPr>
            <w:r w:rsidRPr="004A7362">
              <w:t>No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6920C94B" w14:textId="77777777" w:rsidR="008E609B" w:rsidRPr="004A7362" w:rsidRDefault="008E609B" w:rsidP="00172B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7362">
              <w:t>20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29D7259A" w14:textId="77777777" w:rsidR="008E609B" w:rsidRPr="004A7362" w:rsidRDefault="008E609B" w:rsidP="00172B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7362">
              <w:t>11.1</w:t>
            </w:r>
          </w:p>
        </w:tc>
      </w:tr>
      <w:tr w:rsidR="008E609B" w:rsidRPr="004A7362" w14:paraId="29D04E7E" w14:textId="77777777" w:rsidTr="00172B55">
        <w:trPr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top w:val="nil"/>
              <w:bottom w:val="nil"/>
            </w:tcBorders>
          </w:tcPr>
          <w:p w14:paraId="16CE6044" w14:textId="77777777" w:rsidR="008E609B" w:rsidRPr="004A7362" w:rsidRDefault="008E609B" w:rsidP="00172B55">
            <w:pPr>
              <w:jc w:val="both"/>
              <w:rPr>
                <w:b w:val="0"/>
              </w:rPr>
            </w:pPr>
            <w:r w:rsidRPr="004A7362">
              <w:t>Don’t know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064FC1C9" w14:textId="77777777" w:rsidR="008E609B" w:rsidRPr="004A7362" w:rsidRDefault="008E609B" w:rsidP="00172B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7362">
              <w:t>4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3CC9EE86" w14:textId="77777777" w:rsidR="008E609B" w:rsidRPr="004A7362" w:rsidRDefault="008E609B" w:rsidP="00172B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7362">
              <w:t>2.2</w:t>
            </w:r>
          </w:p>
        </w:tc>
      </w:tr>
      <w:tr w:rsidR="008E609B" w:rsidRPr="004A7362" w14:paraId="4A508BF2" w14:textId="77777777" w:rsidTr="00172B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top w:val="nil"/>
            </w:tcBorders>
          </w:tcPr>
          <w:p w14:paraId="375FFA03" w14:textId="77777777" w:rsidR="008E609B" w:rsidRPr="004A7362" w:rsidRDefault="008E609B" w:rsidP="00172B55">
            <w:pPr>
              <w:jc w:val="both"/>
              <w:rPr>
                <w:b w:val="0"/>
              </w:rPr>
            </w:pPr>
            <w:r w:rsidRPr="004A7362">
              <w:t>No answer</w:t>
            </w:r>
          </w:p>
        </w:tc>
        <w:tc>
          <w:tcPr>
            <w:tcW w:w="1620" w:type="dxa"/>
            <w:tcBorders>
              <w:top w:val="nil"/>
            </w:tcBorders>
          </w:tcPr>
          <w:p w14:paraId="78070E71" w14:textId="77777777" w:rsidR="008E609B" w:rsidRPr="004A7362" w:rsidRDefault="008E609B" w:rsidP="00172B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7362">
              <w:t>22</w:t>
            </w:r>
          </w:p>
        </w:tc>
        <w:tc>
          <w:tcPr>
            <w:tcW w:w="1716" w:type="dxa"/>
            <w:tcBorders>
              <w:top w:val="nil"/>
            </w:tcBorders>
          </w:tcPr>
          <w:p w14:paraId="41C1FE96" w14:textId="77777777" w:rsidR="008E609B" w:rsidRPr="004A7362" w:rsidRDefault="008E609B" w:rsidP="00172B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7362">
              <w:t>12.2</w:t>
            </w:r>
          </w:p>
        </w:tc>
      </w:tr>
      <w:tr w:rsidR="008E609B" w:rsidRPr="004A7362" w14:paraId="2EB8FA3F" w14:textId="77777777" w:rsidTr="00172B55">
        <w:trPr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top w:val="single" w:sz="4" w:space="0" w:color="7F7F7F" w:themeColor="text1" w:themeTint="80"/>
              <w:bottom w:val="nil"/>
            </w:tcBorders>
          </w:tcPr>
          <w:p w14:paraId="0F159962" w14:textId="77777777" w:rsidR="008E609B" w:rsidRPr="004A7362" w:rsidRDefault="008E609B" w:rsidP="00172B55">
            <w:pPr>
              <w:jc w:val="both"/>
            </w:pPr>
            <w:r w:rsidRPr="004A7362">
              <w:t>Is rash a symptom of YF</w:t>
            </w:r>
            <w:r>
              <w:t>V</w:t>
            </w:r>
            <w:r w:rsidRPr="004A7362">
              <w:t>?</w:t>
            </w:r>
          </w:p>
        </w:tc>
        <w:tc>
          <w:tcPr>
            <w:tcW w:w="1620" w:type="dxa"/>
            <w:tcBorders>
              <w:top w:val="single" w:sz="4" w:space="0" w:color="7F7F7F" w:themeColor="text1" w:themeTint="80"/>
              <w:bottom w:val="nil"/>
            </w:tcBorders>
          </w:tcPr>
          <w:p w14:paraId="4AAA0F9B" w14:textId="77777777" w:rsidR="008E609B" w:rsidRPr="004A7362" w:rsidRDefault="008E609B" w:rsidP="00172B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16" w:type="dxa"/>
            <w:tcBorders>
              <w:top w:val="single" w:sz="4" w:space="0" w:color="7F7F7F" w:themeColor="text1" w:themeTint="80"/>
              <w:bottom w:val="nil"/>
            </w:tcBorders>
          </w:tcPr>
          <w:p w14:paraId="79258053" w14:textId="77777777" w:rsidR="008E609B" w:rsidRPr="004A7362" w:rsidRDefault="008E609B" w:rsidP="00172B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E609B" w:rsidRPr="004A7362" w14:paraId="5D2082E6" w14:textId="77777777" w:rsidTr="00172B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top w:val="nil"/>
              <w:bottom w:val="nil"/>
            </w:tcBorders>
          </w:tcPr>
          <w:p w14:paraId="096513BD" w14:textId="77777777" w:rsidR="008E609B" w:rsidRPr="004A7362" w:rsidRDefault="008E609B" w:rsidP="00172B55">
            <w:pPr>
              <w:jc w:val="both"/>
              <w:rPr>
                <w:b w:val="0"/>
              </w:rPr>
            </w:pPr>
            <w:r w:rsidRPr="004A7362">
              <w:t>Yes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05B2ECC4" w14:textId="77777777" w:rsidR="008E609B" w:rsidRPr="004A7362" w:rsidRDefault="008E609B" w:rsidP="00172B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7362">
              <w:t>97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3C31CA09" w14:textId="77777777" w:rsidR="008E609B" w:rsidRPr="004A7362" w:rsidRDefault="008E609B" w:rsidP="00172B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7362">
              <w:t>53.9</w:t>
            </w:r>
          </w:p>
        </w:tc>
      </w:tr>
      <w:tr w:rsidR="008E609B" w:rsidRPr="004A7362" w14:paraId="4ABFDFE4" w14:textId="77777777" w:rsidTr="00172B55">
        <w:trPr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top w:val="nil"/>
              <w:bottom w:val="nil"/>
            </w:tcBorders>
          </w:tcPr>
          <w:p w14:paraId="434AA445" w14:textId="77777777" w:rsidR="008E609B" w:rsidRPr="004A7362" w:rsidRDefault="008E609B" w:rsidP="00172B55">
            <w:pPr>
              <w:jc w:val="both"/>
              <w:rPr>
                <w:b w:val="0"/>
              </w:rPr>
            </w:pPr>
            <w:r w:rsidRPr="004A7362">
              <w:t>No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218CC86E" w14:textId="77777777" w:rsidR="008E609B" w:rsidRPr="004A7362" w:rsidRDefault="008E609B" w:rsidP="00172B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7362">
              <w:t>50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30F1E3E0" w14:textId="77777777" w:rsidR="008E609B" w:rsidRPr="004A7362" w:rsidRDefault="008E609B" w:rsidP="00172B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7362">
              <w:t>27.8</w:t>
            </w:r>
          </w:p>
        </w:tc>
      </w:tr>
      <w:tr w:rsidR="008E609B" w:rsidRPr="004A7362" w14:paraId="17E60A2A" w14:textId="77777777" w:rsidTr="00172B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top w:val="nil"/>
              <w:bottom w:val="nil"/>
            </w:tcBorders>
          </w:tcPr>
          <w:p w14:paraId="3DFD0DA9" w14:textId="77777777" w:rsidR="008E609B" w:rsidRPr="004A7362" w:rsidRDefault="008E609B" w:rsidP="00172B55">
            <w:pPr>
              <w:jc w:val="both"/>
              <w:rPr>
                <w:b w:val="0"/>
              </w:rPr>
            </w:pPr>
            <w:r w:rsidRPr="004A7362">
              <w:t>Don’t know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3001F273" w14:textId="77777777" w:rsidR="008E609B" w:rsidRPr="004A7362" w:rsidRDefault="008E609B" w:rsidP="00172B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7362">
              <w:t>11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55BEE863" w14:textId="77777777" w:rsidR="008E609B" w:rsidRPr="004A7362" w:rsidRDefault="008E609B" w:rsidP="00172B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7362">
              <w:t>6.1</w:t>
            </w:r>
          </w:p>
        </w:tc>
      </w:tr>
      <w:tr w:rsidR="008E609B" w:rsidRPr="004A7362" w14:paraId="327B5D06" w14:textId="77777777" w:rsidTr="00172B55">
        <w:trPr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top w:val="nil"/>
              <w:bottom w:val="single" w:sz="4" w:space="0" w:color="7F7F7F" w:themeColor="text1" w:themeTint="80"/>
            </w:tcBorders>
          </w:tcPr>
          <w:p w14:paraId="6F20ABD2" w14:textId="77777777" w:rsidR="008E609B" w:rsidRPr="004A7362" w:rsidRDefault="008E609B" w:rsidP="00172B55">
            <w:pPr>
              <w:jc w:val="both"/>
              <w:rPr>
                <w:b w:val="0"/>
              </w:rPr>
            </w:pPr>
            <w:r w:rsidRPr="004A7362">
              <w:t>No answer</w:t>
            </w:r>
          </w:p>
        </w:tc>
        <w:tc>
          <w:tcPr>
            <w:tcW w:w="1620" w:type="dxa"/>
            <w:tcBorders>
              <w:top w:val="nil"/>
              <w:bottom w:val="single" w:sz="4" w:space="0" w:color="7F7F7F" w:themeColor="text1" w:themeTint="80"/>
            </w:tcBorders>
          </w:tcPr>
          <w:p w14:paraId="536C8AD4" w14:textId="77777777" w:rsidR="008E609B" w:rsidRPr="004A7362" w:rsidRDefault="008E609B" w:rsidP="00172B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7362">
              <w:t>22</w:t>
            </w:r>
          </w:p>
        </w:tc>
        <w:tc>
          <w:tcPr>
            <w:tcW w:w="1716" w:type="dxa"/>
            <w:tcBorders>
              <w:top w:val="nil"/>
              <w:bottom w:val="single" w:sz="4" w:space="0" w:color="7F7F7F" w:themeColor="text1" w:themeTint="80"/>
            </w:tcBorders>
          </w:tcPr>
          <w:p w14:paraId="0616C474" w14:textId="77777777" w:rsidR="008E609B" w:rsidRPr="004A7362" w:rsidRDefault="008E609B" w:rsidP="00172B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7362">
              <w:t>12.2</w:t>
            </w:r>
          </w:p>
        </w:tc>
      </w:tr>
      <w:tr w:rsidR="008E609B" w:rsidRPr="004A7362" w14:paraId="7913DF42" w14:textId="77777777" w:rsidTr="00172B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bottom w:val="nil"/>
            </w:tcBorders>
          </w:tcPr>
          <w:p w14:paraId="41AC8293" w14:textId="77777777" w:rsidR="008E609B" w:rsidRPr="004A7362" w:rsidRDefault="008E609B" w:rsidP="00172B55">
            <w:pPr>
              <w:jc w:val="both"/>
            </w:pPr>
            <w:r w:rsidRPr="004A7362">
              <w:t>Is bloody vomiting a symptom of YF</w:t>
            </w:r>
            <w:r>
              <w:t>V</w:t>
            </w:r>
            <w:r w:rsidRPr="004A7362">
              <w:t>?</w:t>
            </w:r>
          </w:p>
        </w:tc>
        <w:tc>
          <w:tcPr>
            <w:tcW w:w="1620" w:type="dxa"/>
            <w:tcBorders>
              <w:bottom w:val="nil"/>
            </w:tcBorders>
          </w:tcPr>
          <w:p w14:paraId="121A219D" w14:textId="77777777" w:rsidR="008E609B" w:rsidRPr="004A7362" w:rsidRDefault="008E609B" w:rsidP="00172B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16" w:type="dxa"/>
            <w:tcBorders>
              <w:bottom w:val="nil"/>
            </w:tcBorders>
          </w:tcPr>
          <w:p w14:paraId="0F884035" w14:textId="77777777" w:rsidR="008E609B" w:rsidRPr="004A7362" w:rsidRDefault="008E609B" w:rsidP="00172B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E609B" w:rsidRPr="004A7362" w14:paraId="01E24853" w14:textId="77777777" w:rsidTr="00172B55">
        <w:trPr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top w:val="nil"/>
              <w:bottom w:val="nil"/>
            </w:tcBorders>
          </w:tcPr>
          <w:p w14:paraId="0A68D50D" w14:textId="77777777" w:rsidR="008E609B" w:rsidRPr="004A7362" w:rsidRDefault="008E609B" w:rsidP="00172B55">
            <w:pPr>
              <w:jc w:val="both"/>
              <w:rPr>
                <w:b w:val="0"/>
              </w:rPr>
            </w:pPr>
            <w:r w:rsidRPr="004A7362">
              <w:t>Yes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72C200C0" w14:textId="77777777" w:rsidR="008E609B" w:rsidRPr="004A7362" w:rsidRDefault="008E609B" w:rsidP="00172B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7362">
              <w:t>101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17A3CC53" w14:textId="77777777" w:rsidR="008E609B" w:rsidRPr="004A7362" w:rsidRDefault="008E609B" w:rsidP="00172B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7362">
              <w:t>56.1</w:t>
            </w:r>
          </w:p>
        </w:tc>
      </w:tr>
      <w:tr w:rsidR="008E609B" w:rsidRPr="004A7362" w14:paraId="12981751" w14:textId="77777777" w:rsidTr="00172B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top w:val="nil"/>
              <w:bottom w:val="nil"/>
            </w:tcBorders>
          </w:tcPr>
          <w:p w14:paraId="60FD4628" w14:textId="77777777" w:rsidR="008E609B" w:rsidRPr="004A7362" w:rsidRDefault="008E609B" w:rsidP="00172B55">
            <w:pPr>
              <w:jc w:val="both"/>
              <w:rPr>
                <w:b w:val="0"/>
              </w:rPr>
            </w:pPr>
            <w:r w:rsidRPr="004A7362">
              <w:t>No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6F795A9A" w14:textId="77777777" w:rsidR="008E609B" w:rsidRPr="004A7362" w:rsidRDefault="008E609B" w:rsidP="00172B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7362">
              <w:t>29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1D95B045" w14:textId="77777777" w:rsidR="008E609B" w:rsidRPr="004A7362" w:rsidRDefault="008E609B" w:rsidP="00172B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7362">
              <w:t>16.1</w:t>
            </w:r>
          </w:p>
        </w:tc>
      </w:tr>
      <w:tr w:rsidR="008E609B" w:rsidRPr="004A7362" w14:paraId="045BB4BF" w14:textId="77777777" w:rsidTr="00172B55">
        <w:trPr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top w:val="nil"/>
              <w:bottom w:val="nil"/>
            </w:tcBorders>
          </w:tcPr>
          <w:p w14:paraId="6FC34681" w14:textId="77777777" w:rsidR="008E609B" w:rsidRPr="004A7362" w:rsidRDefault="008E609B" w:rsidP="00172B55">
            <w:pPr>
              <w:jc w:val="both"/>
              <w:rPr>
                <w:b w:val="0"/>
              </w:rPr>
            </w:pPr>
            <w:r w:rsidRPr="004A7362">
              <w:t>Don’t know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3174B907" w14:textId="77777777" w:rsidR="008E609B" w:rsidRPr="004A7362" w:rsidRDefault="008E609B" w:rsidP="00172B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7362">
              <w:t>28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65EB0640" w14:textId="77777777" w:rsidR="008E609B" w:rsidRPr="004A7362" w:rsidRDefault="008E609B" w:rsidP="00172B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7362">
              <w:t>15.6</w:t>
            </w:r>
          </w:p>
        </w:tc>
      </w:tr>
      <w:tr w:rsidR="008E609B" w:rsidRPr="004A7362" w14:paraId="1E16931E" w14:textId="77777777" w:rsidTr="00172B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top w:val="nil"/>
            </w:tcBorders>
          </w:tcPr>
          <w:p w14:paraId="4D31C1A7" w14:textId="77777777" w:rsidR="008E609B" w:rsidRPr="004A7362" w:rsidRDefault="008E609B" w:rsidP="00172B55">
            <w:pPr>
              <w:jc w:val="both"/>
              <w:rPr>
                <w:b w:val="0"/>
              </w:rPr>
            </w:pPr>
            <w:r w:rsidRPr="004A7362">
              <w:t>No answer</w:t>
            </w:r>
          </w:p>
        </w:tc>
        <w:tc>
          <w:tcPr>
            <w:tcW w:w="1620" w:type="dxa"/>
            <w:tcBorders>
              <w:top w:val="nil"/>
            </w:tcBorders>
          </w:tcPr>
          <w:p w14:paraId="08DEFB56" w14:textId="77777777" w:rsidR="008E609B" w:rsidRPr="004A7362" w:rsidRDefault="008E609B" w:rsidP="00172B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7362">
              <w:t>22</w:t>
            </w:r>
          </w:p>
        </w:tc>
        <w:tc>
          <w:tcPr>
            <w:tcW w:w="1716" w:type="dxa"/>
            <w:tcBorders>
              <w:top w:val="nil"/>
            </w:tcBorders>
          </w:tcPr>
          <w:p w14:paraId="6D5CD9A5" w14:textId="77777777" w:rsidR="008E609B" w:rsidRPr="004A7362" w:rsidRDefault="008E609B" w:rsidP="00172B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7362">
              <w:t>12.2</w:t>
            </w:r>
          </w:p>
        </w:tc>
      </w:tr>
    </w:tbl>
    <w:p w14:paraId="6316A942" w14:textId="77777777" w:rsidR="008E609B" w:rsidRPr="004A7362" w:rsidRDefault="008E609B" w:rsidP="008E609B"/>
    <w:tbl>
      <w:tblPr>
        <w:tblStyle w:val="PlainTable21"/>
        <w:tblW w:w="9276" w:type="dxa"/>
        <w:tblLayout w:type="fixed"/>
        <w:tblLook w:val="04A0" w:firstRow="1" w:lastRow="0" w:firstColumn="1" w:lastColumn="0" w:noHBand="0" w:noVBand="1"/>
      </w:tblPr>
      <w:tblGrid>
        <w:gridCol w:w="5940"/>
        <w:gridCol w:w="1620"/>
        <w:gridCol w:w="1716"/>
      </w:tblGrid>
      <w:tr w:rsidR="008E609B" w:rsidRPr="004A7362" w14:paraId="76B2603E" w14:textId="77777777" w:rsidTr="00172B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top w:val="nil"/>
            </w:tcBorders>
          </w:tcPr>
          <w:p w14:paraId="77682E20" w14:textId="77777777" w:rsidR="008E609B" w:rsidRPr="004A7362" w:rsidRDefault="008E609B" w:rsidP="00172B55">
            <w:pPr>
              <w:jc w:val="both"/>
              <w:rPr>
                <w:b w:val="0"/>
              </w:rPr>
            </w:pPr>
            <w:r w:rsidRPr="004A7362">
              <w:t>TRANSMISSION</w:t>
            </w:r>
          </w:p>
        </w:tc>
        <w:tc>
          <w:tcPr>
            <w:tcW w:w="1620" w:type="dxa"/>
            <w:tcBorders>
              <w:top w:val="nil"/>
            </w:tcBorders>
          </w:tcPr>
          <w:p w14:paraId="72BE8A11" w14:textId="77777777" w:rsidR="008E609B" w:rsidRPr="004A7362" w:rsidRDefault="008E609B" w:rsidP="00172B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A7362">
              <w:t>Frequency</w:t>
            </w:r>
          </w:p>
        </w:tc>
        <w:tc>
          <w:tcPr>
            <w:tcW w:w="1716" w:type="dxa"/>
            <w:tcBorders>
              <w:top w:val="nil"/>
            </w:tcBorders>
          </w:tcPr>
          <w:p w14:paraId="12C3A58A" w14:textId="77777777" w:rsidR="008E609B" w:rsidRPr="004A7362" w:rsidRDefault="008E609B" w:rsidP="00172B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A7362">
              <w:t>Percentage %</w:t>
            </w:r>
          </w:p>
        </w:tc>
      </w:tr>
      <w:tr w:rsidR="008E609B" w:rsidRPr="004A7362" w14:paraId="3EFFA137" w14:textId="77777777" w:rsidTr="00172B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bottom w:val="nil"/>
            </w:tcBorders>
          </w:tcPr>
          <w:p w14:paraId="342324CF" w14:textId="77777777" w:rsidR="008E609B" w:rsidRPr="004A7362" w:rsidRDefault="008E609B" w:rsidP="00172B55">
            <w:pPr>
              <w:jc w:val="both"/>
            </w:pPr>
            <w:r w:rsidRPr="004A7362">
              <w:t>Do mosquitoes transmit YF</w:t>
            </w:r>
            <w:r>
              <w:t>V</w:t>
            </w:r>
            <w:r w:rsidRPr="004A7362">
              <w:t>?</w:t>
            </w:r>
          </w:p>
        </w:tc>
        <w:tc>
          <w:tcPr>
            <w:tcW w:w="1620" w:type="dxa"/>
            <w:tcBorders>
              <w:bottom w:val="nil"/>
            </w:tcBorders>
          </w:tcPr>
          <w:p w14:paraId="4347DD76" w14:textId="77777777" w:rsidR="008E609B" w:rsidRPr="004A7362" w:rsidRDefault="008E609B" w:rsidP="00172B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16" w:type="dxa"/>
            <w:tcBorders>
              <w:bottom w:val="nil"/>
            </w:tcBorders>
          </w:tcPr>
          <w:p w14:paraId="3707BD8D" w14:textId="77777777" w:rsidR="008E609B" w:rsidRPr="004A7362" w:rsidRDefault="008E609B" w:rsidP="00172B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E609B" w:rsidRPr="004A7362" w14:paraId="782E979B" w14:textId="77777777" w:rsidTr="00172B55">
        <w:trPr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top w:val="nil"/>
              <w:bottom w:val="nil"/>
            </w:tcBorders>
          </w:tcPr>
          <w:p w14:paraId="6FD89065" w14:textId="77777777" w:rsidR="008E609B" w:rsidRPr="004A7362" w:rsidRDefault="008E609B" w:rsidP="00172B55">
            <w:pPr>
              <w:jc w:val="both"/>
              <w:rPr>
                <w:b w:val="0"/>
              </w:rPr>
            </w:pPr>
            <w:r w:rsidRPr="004A7362">
              <w:t>Yes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62287597" w14:textId="77777777" w:rsidR="008E609B" w:rsidRPr="004A7362" w:rsidRDefault="008E609B" w:rsidP="00172B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7362">
              <w:t>149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45340848" w14:textId="77777777" w:rsidR="008E609B" w:rsidRPr="004A7362" w:rsidRDefault="008E609B" w:rsidP="00172B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7362">
              <w:t>82.8</w:t>
            </w:r>
          </w:p>
        </w:tc>
      </w:tr>
      <w:tr w:rsidR="008E609B" w:rsidRPr="004A7362" w14:paraId="51B102F7" w14:textId="77777777" w:rsidTr="00172B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top w:val="nil"/>
              <w:bottom w:val="nil"/>
            </w:tcBorders>
          </w:tcPr>
          <w:p w14:paraId="2E7B1344" w14:textId="77777777" w:rsidR="008E609B" w:rsidRPr="004A7362" w:rsidRDefault="008E609B" w:rsidP="00172B55">
            <w:pPr>
              <w:jc w:val="both"/>
              <w:rPr>
                <w:b w:val="0"/>
              </w:rPr>
            </w:pPr>
            <w:r w:rsidRPr="004A7362">
              <w:t>No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429ED837" w14:textId="77777777" w:rsidR="008E609B" w:rsidRPr="004A7362" w:rsidRDefault="008E609B" w:rsidP="00172B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7362">
              <w:t>9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62D99EE1" w14:textId="77777777" w:rsidR="008E609B" w:rsidRPr="004A7362" w:rsidRDefault="008E609B" w:rsidP="00172B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7362">
              <w:t>5.0</w:t>
            </w:r>
          </w:p>
        </w:tc>
      </w:tr>
      <w:tr w:rsidR="008E609B" w:rsidRPr="004A7362" w14:paraId="116ADA9E" w14:textId="77777777" w:rsidTr="00172B55">
        <w:trPr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top w:val="nil"/>
              <w:bottom w:val="nil"/>
            </w:tcBorders>
          </w:tcPr>
          <w:p w14:paraId="0ECBA6C9" w14:textId="77777777" w:rsidR="008E609B" w:rsidRPr="004A7362" w:rsidRDefault="008E609B" w:rsidP="00172B55">
            <w:pPr>
              <w:jc w:val="both"/>
              <w:rPr>
                <w:b w:val="0"/>
              </w:rPr>
            </w:pPr>
            <w:r w:rsidRPr="004A7362">
              <w:t>Don’t know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35CA1375" w14:textId="77777777" w:rsidR="008E609B" w:rsidRPr="004A7362" w:rsidRDefault="008E609B" w:rsidP="00172B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7362">
              <w:t>3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24595050" w14:textId="77777777" w:rsidR="008E609B" w:rsidRPr="004A7362" w:rsidRDefault="008E609B" w:rsidP="00172B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7362">
              <w:t>1.7</w:t>
            </w:r>
          </w:p>
        </w:tc>
      </w:tr>
      <w:tr w:rsidR="008E609B" w:rsidRPr="004A7362" w14:paraId="14D7C9C6" w14:textId="77777777" w:rsidTr="00172B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top w:val="nil"/>
            </w:tcBorders>
          </w:tcPr>
          <w:p w14:paraId="4B5192CD" w14:textId="77777777" w:rsidR="008E609B" w:rsidRPr="004A7362" w:rsidRDefault="008E609B" w:rsidP="00172B55">
            <w:pPr>
              <w:jc w:val="both"/>
              <w:rPr>
                <w:b w:val="0"/>
              </w:rPr>
            </w:pPr>
            <w:r w:rsidRPr="004A7362">
              <w:t>No answer</w:t>
            </w:r>
          </w:p>
        </w:tc>
        <w:tc>
          <w:tcPr>
            <w:tcW w:w="1620" w:type="dxa"/>
            <w:tcBorders>
              <w:top w:val="nil"/>
            </w:tcBorders>
          </w:tcPr>
          <w:p w14:paraId="13798D2E" w14:textId="77777777" w:rsidR="008E609B" w:rsidRPr="004A7362" w:rsidRDefault="008E609B" w:rsidP="00172B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7362">
              <w:t>19</w:t>
            </w:r>
          </w:p>
        </w:tc>
        <w:tc>
          <w:tcPr>
            <w:tcW w:w="1716" w:type="dxa"/>
            <w:tcBorders>
              <w:top w:val="nil"/>
            </w:tcBorders>
          </w:tcPr>
          <w:p w14:paraId="3929D4DC" w14:textId="77777777" w:rsidR="008E609B" w:rsidRPr="004A7362" w:rsidRDefault="008E609B" w:rsidP="00172B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7362">
              <w:t>10.5</w:t>
            </w:r>
          </w:p>
        </w:tc>
      </w:tr>
      <w:tr w:rsidR="008E609B" w:rsidRPr="004A7362" w14:paraId="38E4ACDC" w14:textId="77777777" w:rsidTr="00172B55">
        <w:trPr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bottom w:val="nil"/>
            </w:tcBorders>
          </w:tcPr>
          <w:p w14:paraId="35648034" w14:textId="77777777" w:rsidR="008E609B" w:rsidRPr="004A7362" w:rsidRDefault="008E609B" w:rsidP="00172B55">
            <w:pPr>
              <w:jc w:val="both"/>
            </w:pPr>
            <w:r w:rsidRPr="004A7362">
              <w:t>Are they the same mosquitoes that transmit malaria?</w:t>
            </w:r>
          </w:p>
        </w:tc>
        <w:tc>
          <w:tcPr>
            <w:tcW w:w="1620" w:type="dxa"/>
            <w:tcBorders>
              <w:bottom w:val="nil"/>
            </w:tcBorders>
          </w:tcPr>
          <w:p w14:paraId="6B972B79" w14:textId="77777777" w:rsidR="008E609B" w:rsidRPr="004A7362" w:rsidRDefault="008E609B" w:rsidP="00172B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16" w:type="dxa"/>
            <w:tcBorders>
              <w:bottom w:val="nil"/>
            </w:tcBorders>
          </w:tcPr>
          <w:p w14:paraId="216B9FF8" w14:textId="77777777" w:rsidR="008E609B" w:rsidRPr="004A7362" w:rsidRDefault="008E609B" w:rsidP="00172B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E609B" w:rsidRPr="004A7362" w14:paraId="59E01C68" w14:textId="77777777" w:rsidTr="00172B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top w:val="nil"/>
              <w:bottom w:val="nil"/>
            </w:tcBorders>
          </w:tcPr>
          <w:p w14:paraId="37C83D81" w14:textId="77777777" w:rsidR="008E609B" w:rsidRPr="004A7362" w:rsidRDefault="008E609B" w:rsidP="00172B55">
            <w:pPr>
              <w:jc w:val="both"/>
              <w:rPr>
                <w:b w:val="0"/>
              </w:rPr>
            </w:pPr>
            <w:r w:rsidRPr="004A7362">
              <w:t>Yes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17EC3F94" w14:textId="77777777" w:rsidR="008E609B" w:rsidRPr="004A7362" w:rsidRDefault="008E609B" w:rsidP="00172B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7362">
              <w:t>81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5D4FCFB4" w14:textId="77777777" w:rsidR="008E609B" w:rsidRPr="004A7362" w:rsidRDefault="008E609B" w:rsidP="00172B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7362">
              <w:t>45.0</w:t>
            </w:r>
          </w:p>
        </w:tc>
      </w:tr>
      <w:tr w:rsidR="008E609B" w:rsidRPr="004A7362" w14:paraId="39942717" w14:textId="77777777" w:rsidTr="00172B55">
        <w:trPr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top w:val="nil"/>
              <w:bottom w:val="nil"/>
            </w:tcBorders>
          </w:tcPr>
          <w:p w14:paraId="05AEB0D4" w14:textId="77777777" w:rsidR="008E609B" w:rsidRPr="004A7362" w:rsidRDefault="008E609B" w:rsidP="00172B55">
            <w:pPr>
              <w:jc w:val="both"/>
              <w:rPr>
                <w:b w:val="0"/>
              </w:rPr>
            </w:pPr>
            <w:r w:rsidRPr="004A7362">
              <w:t>No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19C26FD6" w14:textId="77777777" w:rsidR="008E609B" w:rsidRPr="004A7362" w:rsidRDefault="008E609B" w:rsidP="00172B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7362">
              <w:t>54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53492EC5" w14:textId="77777777" w:rsidR="008E609B" w:rsidRPr="004A7362" w:rsidRDefault="008E609B" w:rsidP="00172B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7362">
              <w:t>30.0</w:t>
            </w:r>
          </w:p>
        </w:tc>
      </w:tr>
      <w:tr w:rsidR="008E609B" w:rsidRPr="004A7362" w14:paraId="741D2BAF" w14:textId="77777777" w:rsidTr="00172B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top w:val="nil"/>
              <w:bottom w:val="nil"/>
            </w:tcBorders>
          </w:tcPr>
          <w:p w14:paraId="03AC69F0" w14:textId="77777777" w:rsidR="008E609B" w:rsidRPr="004A7362" w:rsidRDefault="008E609B" w:rsidP="00172B55">
            <w:pPr>
              <w:jc w:val="both"/>
              <w:rPr>
                <w:b w:val="0"/>
              </w:rPr>
            </w:pPr>
            <w:r w:rsidRPr="004A7362">
              <w:t>Don’t know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0868C1BB" w14:textId="77777777" w:rsidR="008E609B" w:rsidRPr="004A7362" w:rsidRDefault="008E609B" w:rsidP="00172B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7362">
              <w:t>26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35DCD67C" w14:textId="77777777" w:rsidR="008E609B" w:rsidRPr="004A7362" w:rsidRDefault="008E609B" w:rsidP="00172B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7362">
              <w:t>14.4</w:t>
            </w:r>
          </w:p>
        </w:tc>
      </w:tr>
      <w:tr w:rsidR="008E609B" w:rsidRPr="004A7362" w14:paraId="7194A6E6" w14:textId="77777777" w:rsidTr="00172B55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top w:val="nil"/>
            </w:tcBorders>
          </w:tcPr>
          <w:p w14:paraId="1E21D435" w14:textId="77777777" w:rsidR="008E609B" w:rsidRPr="004A7362" w:rsidRDefault="008E609B" w:rsidP="00172B55">
            <w:pPr>
              <w:jc w:val="both"/>
              <w:rPr>
                <w:b w:val="0"/>
              </w:rPr>
            </w:pPr>
            <w:r w:rsidRPr="004A7362">
              <w:t>No answer</w:t>
            </w:r>
          </w:p>
        </w:tc>
        <w:tc>
          <w:tcPr>
            <w:tcW w:w="1620" w:type="dxa"/>
            <w:tcBorders>
              <w:top w:val="nil"/>
            </w:tcBorders>
          </w:tcPr>
          <w:p w14:paraId="12D6C402" w14:textId="77777777" w:rsidR="008E609B" w:rsidRPr="004A7362" w:rsidRDefault="008E609B" w:rsidP="00172B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7362">
              <w:t>19</w:t>
            </w:r>
          </w:p>
        </w:tc>
        <w:tc>
          <w:tcPr>
            <w:tcW w:w="1716" w:type="dxa"/>
            <w:tcBorders>
              <w:top w:val="nil"/>
            </w:tcBorders>
          </w:tcPr>
          <w:p w14:paraId="542A3088" w14:textId="77777777" w:rsidR="008E609B" w:rsidRPr="004A7362" w:rsidRDefault="008E609B" w:rsidP="00172B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7362">
              <w:t>10.6</w:t>
            </w:r>
          </w:p>
        </w:tc>
      </w:tr>
      <w:tr w:rsidR="008E609B" w:rsidRPr="004A7362" w14:paraId="1A8C8A9A" w14:textId="77777777" w:rsidTr="00172B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bottom w:val="nil"/>
            </w:tcBorders>
          </w:tcPr>
          <w:p w14:paraId="6ED3A90F" w14:textId="77777777" w:rsidR="008E609B" w:rsidRPr="004A7362" w:rsidRDefault="008E609B" w:rsidP="00172B55">
            <w:pPr>
              <w:jc w:val="both"/>
            </w:pPr>
            <w:r w:rsidRPr="004A7362">
              <w:t>Does ordinary person to person contact transmit YF</w:t>
            </w:r>
            <w:r>
              <w:t>V</w:t>
            </w:r>
            <w:r w:rsidRPr="004A7362">
              <w:t>?</w:t>
            </w:r>
          </w:p>
        </w:tc>
        <w:tc>
          <w:tcPr>
            <w:tcW w:w="1620" w:type="dxa"/>
            <w:tcBorders>
              <w:bottom w:val="nil"/>
            </w:tcBorders>
          </w:tcPr>
          <w:p w14:paraId="490986AE" w14:textId="77777777" w:rsidR="008E609B" w:rsidRPr="004A7362" w:rsidRDefault="008E609B" w:rsidP="00172B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16" w:type="dxa"/>
            <w:tcBorders>
              <w:bottom w:val="nil"/>
            </w:tcBorders>
          </w:tcPr>
          <w:p w14:paraId="0D80A026" w14:textId="77777777" w:rsidR="008E609B" w:rsidRPr="004A7362" w:rsidRDefault="008E609B" w:rsidP="00172B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E609B" w:rsidRPr="004A7362" w14:paraId="3A48D1AE" w14:textId="77777777" w:rsidTr="00172B55">
        <w:trPr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top w:val="nil"/>
              <w:bottom w:val="nil"/>
            </w:tcBorders>
          </w:tcPr>
          <w:p w14:paraId="1CAE03A6" w14:textId="77777777" w:rsidR="008E609B" w:rsidRPr="004A7362" w:rsidRDefault="008E609B" w:rsidP="00172B55">
            <w:pPr>
              <w:jc w:val="both"/>
              <w:rPr>
                <w:b w:val="0"/>
              </w:rPr>
            </w:pPr>
            <w:r w:rsidRPr="004A7362">
              <w:t>Yes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5ACEB8A4" w14:textId="77777777" w:rsidR="008E609B" w:rsidRPr="004A7362" w:rsidRDefault="008E609B" w:rsidP="00172B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7362">
              <w:t>103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478E5467" w14:textId="77777777" w:rsidR="008E609B" w:rsidRPr="004A7362" w:rsidRDefault="008E609B" w:rsidP="00172B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7362">
              <w:t>57.2</w:t>
            </w:r>
          </w:p>
        </w:tc>
      </w:tr>
      <w:tr w:rsidR="008E609B" w:rsidRPr="004A7362" w14:paraId="00AB125B" w14:textId="77777777" w:rsidTr="00172B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top w:val="nil"/>
              <w:bottom w:val="nil"/>
            </w:tcBorders>
          </w:tcPr>
          <w:p w14:paraId="16A0C705" w14:textId="77777777" w:rsidR="008E609B" w:rsidRPr="004A7362" w:rsidRDefault="008E609B" w:rsidP="00172B55">
            <w:pPr>
              <w:jc w:val="both"/>
              <w:rPr>
                <w:b w:val="0"/>
              </w:rPr>
            </w:pPr>
            <w:r w:rsidRPr="004A7362">
              <w:lastRenderedPageBreak/>
              <w:t xml:space="preserve">No 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30FFD73F" w14:textId="77777777" w:rsidR="008E609B" w:rsidRPr="004A7362" w:rsidRDefault="008E609B" w:rsidP="00172B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7362">
              <w:t>46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61F149DA" w14:textId="77777777" w:rsidR="008E609B" w:rsidRPr="004A7362" w:rsidRDefault="008E609B" w:rsidP="00172B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7362">
              <w:t>25.6</w:t>
            </w:r>
          </w:p>
        </w:tc>
      </w:tr>
      <w:tr w:rsidR="008E609B" w:rsidRPr="004A7362" w14:paraId="7C164D37" w14:textId="77777777" w:rsidTr="00172B55">
        <w:trPr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top w:val="nil"/>
              <w:bottom w:val="nil"/>
            </w:tcBorders>
          </w:tcPr>
          <w:p w14:paraId="3DEBDE96" w14:textId="77777777" w:rsidR="008E609B" w:rsidRPr="004A7362" w:rsidRDefault="008E609B" w:rsidP="00172B55">
            <w:pPr>
              <w:jc w:val="both"/>
              <w:rPr>
                <w:b w:val="0"/>
              </w:rPr>
            </w:pPr>
            <w:r w:rsidRPr="004A7362">
              <w:t>Don’t know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1CC6FCCF" w14:textId="77777777" w:rsidR="008E609B" w:rsidRPr="004A7362" w:rsidRDefault="008E609B" w:rsidP="00172B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7362">
              <w:t>12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18DD47C0" w14:textId="77777777" w:rsidR="008E609B" w:rsidRPr="004A7362" w:rsidRDefault="008E609B" w:rsidP="00172B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7362">
              <w:t>6.6</w:t>
            </w:r>
          </w:p>
        </w:tc>
      </w:tr>
      <w:tr w:rsidR="008E609B" w:rsidRPr="004A7362" w14:paraId="702A000E" w14:textId="77777777" w:rsidTr="00172B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top w:val="nil"/>
            </w:tcBorders>
          </w:tcPr>
          <w:p w14:paraId="7E9D2738" w14:textId="77777777" w:rsidR="008E609B" w:rsidRPr="004A7362" w:rsidRDefault="008E609B" w:rsidP="00172B55">
            <w:pPr>
              <w:jc w:val="both"/>
              <w:rPr>
                <w:b w:val="0"/>
              </w:rPr>
            </w:pPr>
            <w:r w:rsidRPr="004A7362">
              <w:t>No answer</w:t>
            </w:r>
          </w:p>
        </w:tc>
        <w:tc>
          <w:tcPr>
            <w:tcW w:w="1620" w:type="dxa"/>
            <w:tcBorders>
              <w:top w:val="nil"/>
            </w:tcBorders>
          </w:tcPr>
          <w:p w14:paraId="6DF69371" w14:textId="77777777" w:rsidR="008E609B" w:rsidRPr="004A7362" w:rsidRDefault="008E609B" w:rsidP="00172B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7362">
              <w:t>19</w:t>
            </w:r>
          </w:p>
        </w:tc>
        <w:tc>
          <w:tcPr>
            <w:tcW w:w="1716" w:type="dxa"/>
            <w:tcBorders>
              <w:top w:val="nil"/>
            </w:tcBorders>
          </w:tcPr>
          <w:p w14:paraId="278338E2" w14:textId="77777777" w:rsidR="008E609B" w:rsidRPr="004A7362" w:rsidRDefault="008E609B" w:rsidP="00172B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7362">
              <w:t>10.6</w:t>
            </w:r>
          </w:p>
        </w:tc>
      </w:tr>
      <w:tr w:rsidR="008E609B" w:rsidRPr="004A7362" w14:paraId="0D0FC302" w14:textId="77777777" w:rsidTr="00172B55">
        <w:trPr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bottom w:val="nil"/>
            </w:tcBorders>
          </w:tcPr>
          <w:p w14:paraId="1650FDA5" w14:textId="77777777" w:rsidR="008E609B" w:rsidRPr="004A7362" w:rsidRDefault="008E609B" w:rsidP="00172B55">
            <w:pPr>
              <w:jc w:val="both"/>
            </w:pPr>
            <w:r w:rsidRPr="004A7362">
              <w:t>Is YF</w:t>
            </w:r>
            <w:r>
              <w:t>V</w:t>
            </w:r>
            <w:r w:rsidRPr="004A7362">
              <w:t xml:space="preserve"> transmitted through food and water?</w:t>
            </w:r>
          </w:p>
        </w:tc>
        <w:tc>
          <w:tcPr>
            <w:tcW w:w="1620" w:type="dxa"/>
            <w:tcBorders>
              <w:bottom w:val="nil"/>
            </w:tcBorders>
          </w:tcPr>
          <w:p w14:paraId="3C1F4D6D" w14:textId="77777777" w:rsidR="008E609B" w:rsidRPr="004A7362" w:rsidRDefault="008E609B" w:rsidP="00172B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16" w:type="dxa"/>
            <w:tcBorders>
              <w:bottom w:val="nil"/>
            </w:tcBorders>
          </w:tcPr>
          <w:p w14:paraId="17EA2811" w14:textId="77777777" w:rsidR="008E609B" w:rsidRPr="004A7362" w:rsidRDefault="008E609B" w:rsidP="00172B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E609B" w:rsidRPr="004A7362" w14:paraId="78F65628" w14:textId="77777777" w:rsidTr="00172B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top w:val="nil"/>
              <w:bottom w:val="nil"/>
            </w:tcBorders>
          </w:tcPr>
          <w:p w14:paraId="30B8EB5C" w14:textId="77777777" w:rsidR="008E609B" w:rsidRPr="004A7362" w:rsidRDefault="008E609B" w:rsidP="00172B55">
            <w:pPr>
              <w:jc w:val="both"/>
              <w:rPr>
                <w:b w:val="0"/>
              </w:rPr>
            </w:pPr>
            <w:r w:rsidRPr="004A7362">
              <w:t>Yes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4129F4C6" w14:textId="77777777" w:rsidR="008E609B" w:rsidRPr="004A7362" w:rsidRDefault="008E609B" w:rsidP="00172B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7362">
              <w:t>38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01A02D4B" w14:textId="77777777" w:rsidR="008E609B" w:rsidRPr="004A7362" w:rsidRDefault="008E609B" w:rsidP="00172B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7362">
              <w:t>21.1</w:t>
            </w:r>
          </w:p>
        </w:tc>
      </w:tr>
      <w:tr w:rsidR="008E609B" w:rsidRPr="004A7362" w14:paraId="07574827" w14:textId="77777777" w:rsidTr="00172B55">
        <w:trPr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top w:val="nil"/>
              <w:bottom w:val="nil"/>
            </w:tcBorders>
          </w:tcPr>
          <w:p w14:paraId="1D543A6A" w14:textId="77777777" w:rsidR="008E609B" w:rsidRPr="004A7362" w:rsidRDefault="008E609B" w:rsidP="00172B55">
            <w:pPr>
              <w:jc w:val="both"/>
              <w:rPr>
                <w:b w:val="0"/>
              </w:rPr>
            </w:pPr>
            <w:r w:rsidRPr="004A7362">
              <w:t xml:space="preserve">No 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4351B984" w14:textId="77777777" w:rsidR="008E609B" w:rsidRPr="004A7362" w:rsidRDefault="008E609B" w:rsidP="00172B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7362">
              <w:t>113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3146E1F5" w14:textId="77777777" w:rsidR="008E609B" w:rsidRPr="004A7362" w:rsidRDefault="008E609B" w:rsidP="00172B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7362">
              <w:t>62.8</w:t>
            </w:r>
          </w:p>
        </w:tc>
      </w:tr>
      <w:tr w:rsidR="008E609B" w:rsidRPr="004A7362" w14:paraId="2E2CD400" w14:textId="77777777" w:rsidTr="00172B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top w:val="nil"/>
              <w:bottom w:val="nil"/>
            </w:tcBorders>
          </w:tcPr>
          <w:p w14:paraId="3A77B2F8" w14:textId="77777777" w:rsidR="008E609B" w:rsidRPr="004A7362" w:rsidRDefault="008E609B" w:rsidP="00172B55">
            <w:pPr>
              <w:jc w:val="both"/>
              <w:rPr>
                <w:b w:val="0"/>
              </w:rPr>
            </w:pPr>
            <w:r w:rsidRPr="004A7362">
              <w:t>Don’t know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1D19B3C8" w14:textId="77777777" w:rsidR="008E609B" w:rsidRPr="004A7362" w:rsidRDefault="008E609B" w:rsidP="00172B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7362">
              <w:t>10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7E12B168" w14:textId="77777777" w:rsidR="008E609B" w:rsidRPr="004A7362" w:rsidRDefault="008E609B" w:rsidP="00172B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7362">
              <w:t>5.5</w:t>
            </w:r>
          </w:p>
        </w:tc>
      </w:tr>
      <w:tr w:rsidR="008E609B" w:rsidRPr="004A7362" w14:paraId="357110D6" w14:textId="77777777" w:rsidTr="00172B55">
        <w:trPr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top w:val="nil"/>
            </w:tcBorders>
          </w:tcPr>
          <w:p w14:paraId="08CDC92A" w14:textId="77777777" w:rsidR="008E609B" w:rsidRPr="004A7362" w:rsidRDefault="008E609B" w:rsidP="00172B55">
            <w:pPr>
              <w:jc w:val="both"/>
              <w:rPr>
                <w:b w:val="0"/>
              </w:rPr>
            </w:pPr>
            <w:r w:rsidRPr="004A7362">
              <w:t>No answer</w:t>
            </w:r>
          </w:p>
        </w:tc>
        <w:tc>
          <w:tcPr>
            <w:tcW w:w="1620" w:type="dxa"/>
            <w:tcBorders>
              <w:top w:val="nil"/>
            </w:tcBorders>
          </w:tcPr>
          <w:p w14:paraId="59AAF678" w14:textId="77777777" w:rsidR="008E609B" w:rsidRPr="004A7362" w:rsidRDefault="008E609B" w:rsidP="00172B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7362">
              <w:t>19</w:t>
            </w:r>
          </w:p>
        </w:tc>
        <w:tc>
          <w:tcPr>
            <w:tcW w:w="1716" w:type="dxa"/>
            <w:tcBorders>
              <w:top w:val="nil"/>
            </w:tcBorders>
          </w:tcPr>
          <w:p w14:paraId="0EBE4BDD" w14:textId="77777777" w:rsidR="008E609B" w:rsidRPr="004A7362" w:rsidRDefault="008E609B" w:rsidP="00172B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7362">
              <w:t>10.6</w:t>
            </w:r>
          </w:p>
        </w:tc>
      </w:tr>
      <w:tr w:rsidR="008E609B" w:rsidRPr="004A7362" w14:paraId="07E24A45" w14:textId="77777777" w:rsidTr="00172B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bottom w:val="nil"/>
            </w:tcBorders>
          </w:tcPr>
          <w:p w14:paraId="4D9FBA62" w14:textId="77777777" w:rsidR="008E609B" w:rsidRPr="004A7362" w:rsidRDefault="008E609B" w:rsidP="00172B55">
            <w:pPr>
              <w:jc w:val="both"/>
            </w:pPr>
            <w:r w:rsidRPr="004A7362">
              <w:t>When are the YF</w:t>
            </w:r>
            <w:r>
              <w:t>V</w:t>
            </w:r>
            <w:r w:rsidRPr="004A7362">
              <w:t xml:space="preserve"> mosquitoes most likely to bite?</w:t>
            </w:r>
          </w:p>
        </w:tc>
        <w:tc>
          <w:tcPr>
            <w:tcW w:w="1620" w:type="dxa"/>
            <w:tcBorders>
              <w:bottom w:val="nil"/>
            </w:tcBorders>
          </w:tcPr>
          <w:p w14:paraId="03BE16E0" w14:textId="77777777" w:rsidR="008E609B" w:rsidRPr="004A7362" w:rsidRDefault="008E609B" w:rsidP="00172B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16" w:type="dxa"/>
            <w:tcBorders>
              <w:bottom w:val="nil"/>
            </w:tcBorders>
          </w:tcPr>
          <w:p w14:paraId="2E80379D" w14:textId="77777777" w:rsidR="008E609B" w:rsidRPr="004A7362" w:rsidRDefault="008E609B" w:rsidP="00172B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E609B" w:rsidRPr="004A7362" w14:paraId="7972BCDB" w14:textId="77777777" w:rsidTr="00172B55">
        <w:trPr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top w:val="nil"/>
              <w:bottom w:val="nil"/>
            </w:tcBorders>
          </w:tcPr>
          <w:p w14:paraId="0F47F071" w14:textId="77777777" w:rsidR="008E609B" w:rsidRPr="004A7362" w:rsidRDefault="008E609B" w:rsidP="00172B55">
            <w:pPr>
              <w:jc w:val="both"/>
              <w:rPr>
                <w:b w:val="0"/>
              </w:rPr>
            </w:pPr>
            <w:r w:rsidRPr="004A7362">
              <w:t>Night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55DFDB71" w14:textId="77777777" w:rsidR="008E609B" w:rsidRPr="004A7362" w:rsidRDefault="008E609B" w:rsidP="00172B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7362">
              <w:t>106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07F26754" w14:textId="77777777" w:rsidR="008E609B" w:rsidRPr="004A7362" w:rsidRDefault="008E609B" w:rsidP="00172B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7362">
              <w:t>58.9</w:t>
            </w:r>
          </w:p>
        </w:tc>
      </w:tr>
      <w:tr w:rsidR="008E609B" w:rsidRPr="004A7362" w14:paraId="02CB03B4" w14:textId="77777777" w:rsidTr="00172B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top w:val="nil"/>
              <w:bottom w:val="nil"/>
            </w:tcBorders>
          </w:tcPr>
          <w:p w14:paraId="41C4185E" w14:textId="77777777" w:rsidR="008E609B" w:rsidRPr="004A7362" w:rsidRDefault="008E609B" w:rsidP="00172B55">
            <w:pPr>
              <w:jc w:val="both"/>
              <w:rPr>
                <w:b w:val="0"/>
              </w:rPr>
            </w:pPr>
            <w:r w:rsidRPr="004A7362">
              <w:t>Day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1AE79CE7" w14:textId="77777777" w:rsidR="008E609B" w:rsidRPr="004A7362" w:rsidRDefault="008E609B" w:rsidP="00172B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7362">
              <w:t>16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427AF9B9" w14:textId="77777777" w:rsidR="008E609B" w:rsidRPr="004A7362" w:rsidRDefault="008E609B" w:rsidP="00172B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7362">
              <w:t>8.9</w:t>
            </w:r>
          </w:p>
        </w:tc>
      </w:tr>
      <w:tr w:rsidR="008E609B" w:rsidRPr="004A7362" w14:paraId="42D46164" w14:textId="77777777" w:rsidTr="00172B55">
        <w:trPr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top w:val="nil"/>
              <w:bottom w:val="nil"/>
            </w:tcBorders>
          </w:tcPr>
          <w:p w14:paraId="4159CD88" w14:textId="77777777" w:rsidR="008E609B" w:rsidRPr="004A7362" w:rsidRDefault="008E609B" w:rsidP="00172B55">
            <w:pPr>
              <w:jc w:val="both"/>
              <w:rPr>
                <w:b w:val="0"/>
              </w:rPr>
            </w:pPr>
            <w:r w:rsidRPr="004A7362">
              <w:t>Both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2D2EBCA4" w14:textId="77777777" w:rsidR="008E609B" w:rsidRPr="004A7362" w:rsidRDefault="008E609B" w:rsidP="00172B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7362">
              <w:t>39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7507AF13" w14:textId="77777777" w:rsidR="008E609B" w:rsidRPr="004A7362" w:rsidRDefault="008E609B" w:rsidP="00172B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7362">
              <w:t>21.6</w:t>
            </w:r>
          </w:p>
        </w:tc>
      </w:tr>
      <w:tr w:rsidR="008E609B" w:rsidRPr="004A7362" w14:paraId="0C471FFA" w14:textId="77777777" w:rsidTr="00172B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top w:val="nil"/>
            </w:tcBorders>
          </w:tcPr>
          <w:p w14:paraId="68A90BF9" w14:textId="77777777" w:rsidR="008E609B" w:rsidRPr="004A7362" w:rsidRDefault="008E609B" w:rsidP="00172B55">
            <w:pPr>
              <w:jc w:val="both"/>
              <w:rPr>
                <w:b w:val="0"/>
              </w:rPr>
            </w:pPr>
            <w:r w:rsidRPr="004A7362">
              <w:t>Don’t know</w:t>
            </w:r>
          </w:p>
        </w:tc>
        <w:tc>
          <w:tcPr>
            <w:tcW w:w="1620" w:type="dxa"/>
            <w:tcBorders>
              <w:top w:val="nil"/>
            </w:tcBorders>
          </w:tcPr>
          <w:p w14:paraId="383D36B6" w14:textId="77777777" w:rsidR="008E609B" w:rsidRPr="004A7362" w:rsidRDefault="008E609B" w:rsidP="00172B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7362">
              <w:t>19</w:t>
            </w:r>
          </w:p>
        </w:tc>
        <w:tc>
          <w:tcPr>
            <w:tcW w:w="1716" w:type="dxa"/>
            <w:tcBorders>
              <w:top w:val="nil"/>
            </w:tcBorders>
          </w:tcPr>
          <w:p w14:paraId="1F68A322" w14:textId="77777777" w:rsidR="008E609B" w:rsidRPr="004A7362" w:rsidRDefault="008E609B" w:rsidP="00172B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7362">
              <w:t>10.6</w:t>
            </w:r>
          </w:p>
        </w:tc>
      </w:tr>
      <w:tr w:rsidR="008E609B" w:rsidRPr="004A7362" w14:paraId="6F582C50" w14:textId="77777777" w:rsidTr="00172B55">
        <w:trPr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bottom w:val="nil"/>
            </w:tcBorders>
          </w:tcPr>
          <w:p w14:paraId="1FA27E62" w14:textId="77777777" w:rsidR="008E609B" w:rsidRPr="004A7362" w:rsidRDefault="008E609B" w:rsidP="00172B55">
            <w:pPr>
              <w:jc w:val="both"/>
            </w:pPr>
            <w:r w:rsidRPr="004A7362">
              <w:t>Do the YF</w:t>
            </w:r>
            <w:r>
              <w:t>V</w:t>
            </w:r>
            <w:r w:rsidRPr="004A7362">
              <w:t xml:space="preserve"> mosquitoes breed in standing water?</w:t>
            </w:r>
          </w:p>
        </w:tc>
        <w:tc>
          <w:tcPr>
            <w:tcW w:w="1620" w:type="dxa"/>
            <w:tcBorders>
              <w:bottom w:val="nil"/>
            </w:tcBorders>
          </w:tcPr>
          <w:p w14:paraId="37D730CC" w14:textId="77777777" w:rsidR="008E609B" w:rsidRPr="004A7362" w:rsidRDefault="008E609B" w:rsidP="00172B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16" w:type="dxa"/>
            <w:tcBorders>
              <w:bottom w:val="nil"/>
            </w:tcBorders>
          </w:tcPr>
          <w:p w14:paraId="5577C89E" w14:textId="77777777" w:rsidR="008E609B" w:rsidRPr="004A7362" w:rsidRDefault="008E609B" w:rsidP="00172B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E609B" w:rsidRPr="004A7362" w14:paraId="2C3A0526" w14:textId="77777777" w:rsidTr="00172B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top w:val="nil"/>
              <w:bottom w:val="nil"/>
            </w:tcBorders>
          </w:tcPr>
          <w:p w14:paraId="24A8EDE1" w14:textId="77777777" w:rsidR="008E609B" w:rsidRPr="004A7362" w:rsidRDefault="008E609B" w:rsidP="00172B55">
            <w:pPr>
              <w:jc w:val="both"/>
              <w:rPr>
                <w:b w:val="0"/>
              </w:rPr>
            </w:pPr>
            <w:r w:rsidRPr="004A7362">
              <w:t>Yes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7FBA8B1B" w14:textId="77777777" w:rsidR="008E609B" w:rsidRPr="004A7362" w:rsidRDefault="008E609B" w:rsidP="00172B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7362">
              <w:t>151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327777C1" w14:textId="77777777" w:rsidR="008E609B" w:rsidRPr="004A7362" w:rsidRDefault="008E609B" w:rsidP="00172B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7362">
              <w:t>83.9</w:t>
            </w:r>
          </w:p>
        </w:tc>
      </w:tr>
      <w:tr w:rsidR="008E609B" w:rsidRPr="004A7362" w14:paraId="7DC05E90" w14:textId="77777777" w:rsidTr="00172B55">
        <w:trPr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top w:val="nil"/>
              <w:bottom w:val="nil"/>
            </w:tcBorders>
          </w:tcPr>
          <w:p w14:paraId="48E45B12" w14:textId="77777777" w:rsidR="008E609B" w:rsidRPr="004A7362" w:rsidRDefault="008E609B" w:rsidP="00172B55">
            <w:pPr>
              <w:jc w:val="both"/>
              <w:rPr>
                <w:b w:val="0"/>
              </w:rPr>
            </w:pPr>
            <w:r w:rsidRPr="004A7362">
              <w:t>No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7B869A53" w14:textId="77777777" w:rsidR="008E609B" w:rsidRPr="004A7362" w:rsidRDefault="008E609B" w:rsidP="00172B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7362">
              <w:t>2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75DB6BB8" w14:textId="77777777" w:rsidR="008E609B" w:rsidRPr="004A7362" w:rsidRDefault="008E609B" w:rsidP="00172B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7362">
              <w:t>1.1</w:t>
            </w:r>
          </w:p>
        </w:tc>
      </w:tr>
      <w:tr w:rsidR="008E609B" w:rsidRPr="004A7362" w14:paraId="560C3CCC" w14:textId="77777777" w:rsidTr="00172B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top w:val="nil"/>
              <w:bottom w:val="nil"/>
            </w:tcBorders>
          </w:tcPr>
          <w:p w14:paraId="57F8A9BB" w14:textId="77777777" w:rsidR="008E609B" w:rsidRPr="004A7362" w:rsidRDefault="008E609B" w:rsidP="00172B55">
            <w:pPr>
              <w:jc w:val="both"/>
              <w:rPr>
                <w:b w:val="0"/>
              </w:rPr>
            </w:pPr>
            <w:r w:rsidRPr="004A7362">
              <w:t>Don’t know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799448AA" w14:textId="77777777" w:rsidR="008E609B" w:rsidRPr="004A7362" w:rsidRDefault="008E609B" w:rsidP="00172B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7362">
              <w:t>8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48B4AAE0" w14:textId="77777777" w:rsidR="008E609B" w:rsidRPr="004A7362" w:rsidRDefault="008E609B" w:rsidP="00172B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7362">
              <w:t>4.4</w:t>
            </w:r>
          </w:p>
        </w:tc>
      </w:tr>
      <w:tr w:rsidR="008E609B" w:rsidRPr="004A7362" w14:paraId="1385565B" w14:textId="77777777" w:rsidTr="00172B55">
        <w:trPr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top w:val="nil"/>
            </w:tcBorders>
          </w:tcPr>
          <w:p w14:paraId="2E854DC1" w14:textId="77777777" w:rsidR="008E609B" w:rsidRPr="004A7362" w:rsidRDefault="008E609B" w:rsidP="00172B55">
            <w:pPr>
              <w:jc w:val="both"/>
              <w:rPr>
                <w:b w:val="0"/>
              </w:rPr>
            </w:pPr>
            <w:r w:rsidRPr="004A7362">
              <w:t>No answer</w:t>
            </w:r>
          </w:p>
        </w:tc>
        <w:tc>
          <w:tcPr>
            <w:tcW w:w="1620" w:type="dxa"/>
            <w:tcBorders>
              <w:top w:val="nil"/>
            </w:tcBorders>
          </w:tcPr>
          <w:p w14:paraId="4B04B151" w14:textId="77777777" w:rsidR="008E609B" w:rsidRPr="004A7362" w:rsidRDefault="008E609B" w:rsidP="00172B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7362">
              <w:t>19</w:t>
            </w:r>
          </w:p>
        </w:tc>
        <w:tc>
          <w:tcPr>
            <w:tcW w:w="1716" w:type="dxa"/>
            <w:tcBorders>
              <w:top w:val="nil"/>
            </w:tcBorders>
          </w:tcPr>
          <w:p w14:paraId="0E133FDA" w14:textId="77777777" w:rsidR="008E609B" w:rsidRPr="004A7362" w:rsidRDefault="008E609B" w:rsidP="00172B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7362">
              <w:t>10.6</w:t>
            </w:r>
          </w:p>
        </w:tc>
      </w:tr>
      <w:tr w:rsidR="008E609B" w:rsidRPr="004A7362" w14:paraId="7E7631D4" w14:textId="77777777" w:rsidTr="00172B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bottom w:val="nil"/>
            </w:tcBorders>
          </w:tcPr>
          <w:p w14:paraId="7D4E9175" w14:textId="77777777" w:rsidR="008E609B" w:rsidRPr="004A7362" w:rsidRDefault="008E609B" w:rsidP="00172B55">
            <w:pPr>
              <w:jc w:val="both"/>
            </w:pPr>
            <w:r w:rsidRPr="004A7362">
              <w:t>Can mosquitoes breed inside the home?</w:t>
            </w:r>
          </w:p>
        </w:tc>
        <w:tc>
          <w:tcPr>
            <w:tcW w:w="1620" w:type="dxa"/>
            <w:tcBorders>
              <w:bottom w:val="nil"/>
            </w:tcBorders>
          </w:tcPr>
          <w:p w14:paraId="4A2F42BE" w14:textId="77777777" w:rsidR="008E609B" w:rsidRPr="004A7362" w:rsidRDefault="008E609B" w:rsidP="00172B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16" w:type="dxa"/>
            <w:tcBorders>
              <w:bottom w:val="nil"/>
            </w:tcBorders>
          </w:tcPr>
          <w:p w14:paraId="12205C00" w14:textId="77777777" w:rsidR="008E609B" w:rsidRPr="004A7362" w:rsidRDefault="008E609B" w:rsidP="00172B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E609B" w:rsidRPr="004A7362" w14:paraId="47E29E98" w14:textId="77777777" w:rsidTr="00172B55">
        <w:trPr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top w:val="nil"/>
              <w:bottom w:val="nil"/>
            </w:tcBorders>
          </w:tcPr>
          <w:p w14:paraId="17629D4F" w14:textId="77777777" w:rsidR="008E609B" w:rsidRPr="004A7362" w:rsidRDefault="008E609B" w:rsidP="00172B55">
            <w:pPr>
              <w:jc w:val="both"/>
              <w:rPr>
                <w:b w:val="0"/>
              </w:rPr>
            </w:pPr>
            <w:r w:rsidRPr="004A7362">
              <w:t>Yes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3D39ACF3" w14:textId="77777777" w:rsidR="008E609B" w:rsidRPr="004A7362" w:rsidRDefault="008E609B" w:rsidP="00172B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7362">
              <w:t>84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68ACCA87" w14:textId="77777777" w:rsidR="008E609B" w:rsidRPr="004A7362" w:rsidRDefault="008E609B" w:rsidP="00172B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7362">
              <w:t>46.7</w:t>
            </w:r>
          </w:p>
        </w:tc>
      </w:tr>
      <w:tr w:rsidR="008E609B" w:rsidRPr="004A7362" w14:paraId="244A2CC6" w14:textId="77777777" w:rsidTr="00172B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top w:val="nil"/>
              <w:bottom w:val="nil"/>
            </w:tcBorders>
          </w:tcPr>
          <w:p w14:paraId="5BEB093B" w14:textId="77777777" w:rsidR="008E609B" w:rsidRPr="004A7362" w:rsidRDefault="008E609B" w:rsidP="00172B55">
            <w:pPr>
              <w:jc w:val="both"/>
              <w:rPr>
                <w:b w:val="0"/>
              </w:rPr>
            </w:pPr>
            <w:r w:rsidRPr="004A7362">
              <w:t>No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62CDF85E" w14:textId="77777777" w:rsidR="008E609B" w:rsidRPr="004A7362" w:rsidRDefault="008E609B" w:rsidP="00172B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7362">
              <w:t>64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12BE297C" w14:textId="77777777" w:rsidR="008E609B" w:rsidRPr="004A7362" w:rsidRDefault="008E609B" w:rsidP="00172B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7362">
              <w:t>35.6</w:t>
            </w:r>
          </w:p>
        </w:tc>
      </w:tr>
      <w:tr w:rsidR="008E609B" w:rsidRPr="004A7362" w14:paraId="5AABF968" w14:textId="77777777" w:rsidTr="00172B55">
        <w:trPr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top w:val="nil"/>
              <w:bottom w:val="nil"/>
            </w:tcBorders>
          </w:tcPr>
          <w:p w14:paraId="4CA480A5" w14:textId="77777777" w:rsidR="008E609B" w:rsidRPr="004A7362" w:rsidRDefault="008E609B" w:rsidP="00172B55">
            <w:pPr>
              <w:jc w:val="both"/>
              <w:rPr>
                <w:b w:val="0"/>
              </w:rPr>
            </w:pPr>
            <w:r w:rsidRPr="004A7362">
              <w:t>Don’t know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5DE8162D" w14:textId="77777777" w:rsidR="008E609B" w:rsidRPr="004A7362" w:rsidRDefault="008E609B" w:rsidP="00172B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7362">
              <w:t>13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2BA7AD31" w14:textId="77777777" w:rsidR="008E609B" w:rsidRPr="004A7362" w:rsidRDefault="008E609B" w:rsidP="00172B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7362">
              <w:t>7.1</w:t>
            </w:r>
          </w:p>
        </w:tc>
      </w:tr>
      <w:tr w:rsidR="008E609B" w:rsidRPr="004A7362" w14:paraId="710F7BB7" w14:textId="77777777" w:rsidTr="00172B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top w:val="nil"/>
            </w:tcBorders>
          </w:tcPr>
          <w:p w14:paraId="128BE4FF" w14:textId="77777777" w:rsidR="008E609B" w:rsidRPr="004A7362" w:rsidRDefault="008E609B" w:rsidP="00172B55">
            <w:pPr>
              <w:jc w:val="both"/>
              <w:rPr>
                <w:b w:val="0"/>
              </w:rPr>
            </w:pPr>
            <w:r w:rsidRPr="004A7362">
              <w:t>No answer</w:t>
            </w:r>
          </w:p>
        </w:tc>
        <w:tc>
          <w:tcPr>
            <w:tcW w:w="1620" w:type="dxa"/>
            <w:tcBorders>
              <w:top w:val="nil"/>
            </w:tcBorders>
          </w:tcPr>
          <w:p w14:paraId="1BDCD8CA" w14:textId="77777777" w:rsidR="008E609B" w:rsidRPr="004A7362" w:rsidRDefault="008E609B" w:rsidP="00172B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7362">
              <w:t>19</w:t>
            </w:r>
          </w:p>
        </w:tc>
        <w:tc>
          <w:tcPr>
            <w:tcW w:w="1716" w:type="dxa"/>
            <w:tcBorders>
              <w:top w:val="nil"/>
            </w:tcBorders>
          </w:tcPr>
          <w:p w14:paraId="0275822C" w14:textId="77777777" w:rsidR="008E609B" w:rsidRPr="004A7362" w:rsidRDefault="008E609B" w:rsidP="00172B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7362">
              <w:t>10.6</w:t>
            </w:r>
          </w:p>
        </w:tc>
      </w:tr>
      <w:tr w:rsidR="008E609B" w:rsidRPr="004A7362" w14:paraId="757FA655" w14:textId="77777777" w:rsidTr="00172B55">
        <w:trPr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bottom w:val="nil"/>
            </w:tcBorders>
          </w:tcPr>
          <w:p w14:paraId="7A0A225A" w14:textId="77777777" w:rsidR="008E609B" w:rsidRPr="004A7362" w:rsidRDefault="008E609B" w:rsidP="00172B55">
            <w:pPr>
              <w:jc w:val="both"/>
            </w:pPr>
            <w:r w:rsidRPr="004A7362">
              <w:t>Does removal or covering of standing water prevent mosquito breeding?</w:t>
            </w:r>
          </w:p>
        </w:tc>
        <w:tc>
          <w:tcPr>
            <w:tcW w:w="1620" w:type="dxa"/>
            <w:tcBorders>
              <w:bottom w:val="nil"/>
            </w:tcBorders>
          </w:tcPr>
          <w:p w14:paraId="71D4C5D0" w14:textId="77777777" w:rsidR="008E609B" w:rsidRPr="004A7362" w:rsidRDefault="008E609B" w:rsidP="00172B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16" w:type="dxa"/>
            <w:tcBorders>
              <w:bottom w:val="nil"/>
            </w:tcBorders>
          </w:tcPr>
          <w:p w14:paraId="0AB5A4CB" w14:textId="77777777" w:rsidR="008E609B" w:rsidRPr="004A7362" w:rsidRDefault="008E609B" w:rsidP="00172B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E609B" w:rsidRPr="004A7362" w14:paraId="32CDAF8C" w14:textId="77777777" w:rsidTr="00172B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top w:val="nil"/>
              <w:bottom w:val="nil"/>
            </w:tcBorders>
          </w:tcPr>
          <w:p w14:paraId="3D1CF9A0" w14:textId="77777777" w:rsidR="008E609B" w:rsidRPr="004A7362" w:rsidRDefault="008E609B" w:rsidP="00172B55">
            <w:pPr>
              <w:jc w:val="both"/>
              <w:rPr>
                <w:b w:val="0"/>
              </w:rPr>
            </w:pPr>
            <w:r w:rsidRPr="004A7362">
              <w:t>Yes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1BA13496" w14:textId="77777777" w:rsidR="008E609B" w:rsidRPr="004A7362" w:rsidRDefault="008E609B" w:rsidP="00172B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7362">
              <w:t>138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126B2095" w14:textId="77777777" w:rsidR="008E609B" w:rsidRPr="004A7362" w:rsidRDefault="008E609B" w:rsidP="00172B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7362">
              <w:t>76.7</w:t>
            </w:r>
          </w:p>
        </w:tc>
      </w:tr>
      <w:tr w:rsidR="008E609B" w:rsidRPr="004A7362" w14:paraId="6022AE5A" w14:textId="77777777" w:rsidTr="00172B55">
        <w:trPr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top w:val="nil"/>
              <w:bottom w:val="nil"/>
            </w:tcBorders>
          </w:tcPr>
          <w:p w14:paraId="17D46946" w14:textId="77777777" w:rsidR="008E609B" w:rsidRPr="004A7362" w:rsidRDefault="008E609B" w:rsidP="00172B55">
            <w:pPr>
              <w:jc w:val="both"/>
              <w:rPr>
                <w:b w:val="0"/>
              </w:rPr>
            </w:pPr>
            <w:r w:rsidRPr="004A7362">
              <w:t>No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4AD76CFC" w14:textId="77777777" w:rsidR="008E609B" w:rsidRPr="004A7362" w:rsidRDefault="008E609B" w:rsidP="00172B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7362">
              <w:t>10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457CCF1F" w14:textId="77777777" w:rsidR="008E609B" w:rsidRPr="004A7362" w:rsidRDefault="008E609B" w:rsidP="00172B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7362">
              <w:t>5.5</w:t>
            </w:r>
          </w:p>
        </w:tc>
      </w:tr>
      <w:tr w:rsidR="008E609B" w:rsidRPr="004A7362" w14:paraId="07261B7A" w14:textId="77777777" w:rsidTr="00172B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top w:val="nil"/>
              <w:bottom w:val="nil"/>
            </w:tcBorders>
          </w:tcPr>
          <w:p w14:paraId="2D87A796" w14:textId="77777777" w:rsidR="008E609B" w:rsidRPr="004A7362" w:rsidRDefault="008E609B" w:rsidP="00172B55">
            <w:pPr>
              <w:jc w:val="both"/>
              <w:rPr>
                <w:b w:val="0"/>
              </w:rPr>
            </w:pPr>
            <w:r w:rsidRPr="004A7362">
              <w:t>Don’t know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4834E6C1" w14:textId="77777777" w:rsidR="008E609B" w:rsidRPr="004A7362" w:rsidRDefault="008E609B" w:rsidP="00172B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7362">
              <w:t>13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30855BF9" w14:textId="77777777" w:rsidR="008E609B" w:rsidRPr="004A7362" w:rsidRDefault="008E609B" w:rsidP="00172B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7362">
              <w:t>7.2</w:t>
            </w:r>
          </w:p>
        </w:tc>
      </w:tr>
      <w:tr w:rsidR="008E609B" w:rsidRPr="004A7362" w14:paraId="7907D508" w14:textId="77777777" w:rsidTr="00172B55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top w:val="nil"/>
            </w:tcBorders>
          </w:tcPr>
          <w:p w14:paraId="5BF8DDC0" w14:textId="77777777" w:rsidR="008E609B" w:rsidRPr="004A7362" w:rsidRDefault="008E609B" w:rsidP="00172B55">
            <w:pPr>
              <w:jc w:val="both"/>
              <w:rPr>
                <w:b w:val="0"/>
              </w:rPr>
            </w:pPr>
            <w:r w:rsidRPr="004A7362">
              <w:t>No answer</w:t>
            </w:r>
          </w:p>
        </w:tc>
        <w:tc>
          <w:tcPr>
            <w:tcW w:w="1620" w:type="dxa"/>
            <w:tcBorders>
              <w:top w:val="nil"/>
            </w:tcBorders>
          </w:tcPr>
          <w:p w14:paraId="7560050F" w14:textId="77777777" w:rsidR="008E609B" w:rsidRPr="004A7362" w:rsidRDefault="008E609B" w:rsidP="00172B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7362">
              <w:t>19</w:t>
            </w:r>
          </w:p>
        </w:tc>
        <w:tc>
          <w:tcPr>
            <w:tcW w:w="1716" w:type="dxa"/>
            <w:tcBorders>
              <w:top w:val="nil"/>
            </w:tcBorders>
          </w:tcPr>
          <w:p w14:paraId="7FAF0961" w14:textId="77777777" w:rsidR="008E609B" w:rsidRPr="004A7362" w:rsidRDefault="008E609B" w:rsidP="00172B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7362">
              <w:t>10.6</w:t>
            </w:r>
          </w:p>
        </w:tc>
      </w:tr>
      <w:tr w:rsidR="008E609B" w:rsidRPr="004A7362" w14:paraId="6B401284" w14:textId="77777777" w:rsidTr="00172B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bottom w:val="nil"/>
            </w:tcBorders>
          </w:tcPr>
          <w:p w14:paraId="3C848B6B" w14:textId="77777777" w:rsidR="008E609B" w:rsidRPr="004A7362" w:rsidRDefault="008E609B" w:rsidP="00172B55">
            <w:pPr>
              <w:jc w:val="both"/>
            </w:pPr>
            <w:r w:rsidRPr="004A7362">
              <w:t>Can pouring chemical into standing water kill mosquito larvae?</w:t>
            </w:r>
          </w:p>
        </w:tc>
        <w:tc>
          <w:tcPr>
            <w:tcW w:w="1620" w:type="dxa"/>
            <w:tcBorders>
              <w:bottom w:val="nil"/>
            </w:tcBorders>
          </w:tcPr>
          <w:p w14:paraId="43E556EC" w14:textId="77777777" w:rsidR="008E609B" w:rsidRPr="004A7362" w:rsidRDefault="008E609B" w:rsidP="00172B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16" w:type="dxa"/>
            <w:tcBorders>
              <w:bottom w:val="nil"/>
            </w:tcBorders>
          </w:tcPr>
          <w:p w14:paraId="50446769" w14:textId="77777777" w:rsidR="008E609B" w:rsidRPr="004A7362" w:rsidRDefault="008E609B" w:rsidP="00172B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E609B" w:rsidRPr="004A7362" w14:paraId="3C7F5CC7" w14:textId="77777777" w:rsidTr="00172B55">
        <w:trPr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top w:val="nil"/>
              <w:bottom w:val="nil"/>
            </w:tcBorders>
          </w:tcPr>
          <w:p w14:paraId="141336F6" w14:textId="77777777" w:rsidR="008E609B" w:rsidRPr="004A7362" w:rsidRDefault="008E609B" w:rsidP="00172B55">
            <w:pPr>
              <w:jc w:val="both"/>
              <w:rPr>
                <w:b w:val="0"/>
              </w:rPr>
            </w:pPr>
            <w:r w:rsidRPr="004A7362">
              <w:t>Yes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40302926" w14:textId="77777777" w:rsidR="008E609B" w:rsidRPr="004A7362" w:rsidRDefault="008E609B" w:rsidP="00172B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7362">
              <w:t>145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12A76FF9" w14:textId="77777777" w:rsidR="008E609B" w:rsidRPr="004A7362" w:rsidRDefault="008E609B" w:rsidP="00172B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7362">
              <w:t>80.6</w:t>
            </w:r>
          </w:p>
        </w:tc>
      </w:tr>
      <w:tr w:rsidR="008E609B" w:rsidRPr="004A7362" w14:paraId="02A8EF8D" w14:textId="77777777" w:rsidTr="00172B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top w:val="nil"/>
              <w:bottom w:val="nil"/>
            </w:tcBorders>
          </w:tcPr>
          <w:p w14:paraId="7D171668" w14:textId="77777777" w:rsidR="008E609B" w:rsidRPr="004A7362" w:rsidRDefault="008E609B" w:rsidP="00172B55">
            <w:pPr>
              <w:jc w:val="both"/>
              <w:rPr>
                <w:b w:val="0"/>
              </w:rPr>
            </w:pPr>
            <w:r w:rsidRPr="004A7362">
              <w:t>No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79C384FF" w14:textId="77777777" w:rsidR="008E609B" w:rsidRPr="004A7362" w:rsidRDefault="008E609B" w:rsidP="00172B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7362">
              <w:t>6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5CD21628" w14:textId="77777777" w:rsidR="008E609B" w:rsidRPr="004A7362" w:rsidRDefault="008E609B" w:rsidP="00172B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7362">
              <w:t>3.3</w:t>
            </w:r>
          </w:p>
        </w:tc>
      </w:tr>
      <w:tr w:rsidR="008E609B" w:rsidRPr="004A7362" w14:paraId="5458AF89" w14:textId="77777777" w:rsidTr="00172B55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top w:val="nil"/>
              <w:bottom w:val="nil"/>
            </w:tcBorders>
          </w:tcPr>
          <w:p w14:paraId="25FAA0BB" w14:textId="77777777" w:rsidR="008E609B" w:rsidRPr="004A7362" w:rsidRDefault="008E609B" w:rsidP="00172B55">
            <w:pPr>
              <w:jc w:val="both"/>
              <w:rPr>
                <w:b w:val="0"/>
              </w:rPr>
            </w:pPr>
            <w:r w:rsidRPr="004A7362">
              <w:t>Don’t know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1AF4FBBB" w14:textId="77777777" w:rsidR="008E609B" w:rsidRPr="004A7362" w:rsidRDefault="008E609B" w:rsidP="00172B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7362">
              <w:t>10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14:paraId="4369FE97" w14:textId="77777777" w:rsidR="008E609B" w:rsidRPr="004A7362" w:rsidRDefault="008E609B" w:rsidP="00172B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7362">
              <w:t>5.5</w:t>
            </w:r>
          </w:p>
        </w:tc>
      </w:tr>
      <w:tr w:rsidR="008E609B" w:rsidRPr="004A7362" w14:paraId="63B09684" w14:textId="77777777" w:rsidTr="00172B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top w:val="nil"/>
            </w:tcBorders>
          </w:tcPr>
          <w:p w14:paraId="6952FBF3" w14:textId="77777777" w:rsidR="008E609B" w:rsidRPr="004A7362" w:rsidRDefault="008E609B" w:rsidP="00172B55">
            <w:pPr>
              <w:jc w:val="both"/>
              <w:rPr>
                <w:b w:val="0"/>
              </w:rPr>
            </w:pPr>
            <w:r w:rsidRPr="004A7362">
              <w:t>No answer</w:t>
            </w:r>
          </w:p>
        </w:tc>
        <w:tc>
          <w:tcPr>
            <w:tcW w:w="1620" w:type="dxa"/>
            <w:tcBorders>
              <w:top w:val="nil"/>
            </w:tcBorders>
          </w:tcPr>
          <w:p w14:paraId="2F9889AC" w14:textId="77777777" w:rsidR="008E609B" w:rsidRPr="004A7362" w:rsidRDefault="008E609B" w:rsidP="00172B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7362">
              <w:t>19</w:t>
            </w:r>
          </w:p>
        </w:tc>
        <w:tc>
          <w:tcPr>
            <w:tcW w:w="1716" w:type="dxa"/>
            <w:tcBorders>
              <w:top w:val="nil"/>
            </w:tcBorders>
          </w:tcPr>
          <w:p w14:paraId="09E650A6" w14:textId="77777777" w:rsidR="008E609B" w:rsidRPr="004A7362" w:rsidRDefault="008E609B" w:rsidP="00172B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7362">
              <w:t>10.6</w:t>
            </w:r>
          </w:p>
        </w:tc>
      </w:tr>
    </w:tbl>
    <w:p w14:paraId="088B3839" w14:textId="77777777" w:rsidR="008E609B" w:rsidRDefault="008E609B" w:rsidP="008E609B">
      <w:pPr>
        <w:rPr>
          <w:b/>
        </w:rPr>
      </w:pPr>
    </w:p>
    <w:p w14:paraId="54E00923" w14:textId="7F460663" w:rsidR="009A6EF5" w:rsidRDefault="00DD66AD"/>
    <w:p w14:paraId="3C700B10" w14:textId="31652B79" w:rsidR="006F6FB0" w:rsidRDefault="006F6FB0"/>
    <w:p w14:paraId="11417F73" w14:textId="18C324FD" w:rsidR="006F6FB0" w:rsidRDefault="006F6FB0"/>
    <w:p w14:paraId="116EB8F5" w14:textId="5FBA4793" w:rsidR="006F6FB0" w:rsidRDefault="006F6FB0"/>
    <w:p w14:paraId="0858B191" w14:textId="4DA0AF03" w:rsidR="006F6FB0" w:rsidRDefault="006F6FB0"/>
    <w:p w14:paraId="2866EDCB" w14:textId="0FBD4736" w:rsidR="006F6FB0" w:rsidRDefault="006F6FB0"/>
    <w:p w14:paraId="6B619A83" w14:textId="1A7180C3" w:rsidR="006F6FB0" w:rsidRDefault="006F6FB0"/>
    <w:p w14:paraId="0F658558" w14:textId="44B945E7" w:rsidR="006F6FB0" w:rsidRDefault="006F6FB0"/>
    <w:p w14:paraId="12BB8CF5" w14:textId="401B44E8" w:rsidR="006F6FB0" w:rsidRDefault="006F6FB0">
      <w:bookmarkStart w:id="0" w:name="_GoBack"/>
      <w:bookmarkEnd w:id="0"/>
    </w:p>
    <w:sectPr w:rsidR="006F6FB0" w:rsidSect="000A20DC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5129"/>
    <w:rsid w:val="000112ED"/>
    <w:rsid w:val="000A20DC"/>
    <w:rsid w:val="00300A7C"/>
    <w:rsid w:val="004003D8"/>
    <w:rsid w:val="00507DB7"/>
    <w:rsid w:val="00517EFF"/>
    <w:rsid w:val="00593AC7"/>
    <w:rsid w:val="006F6FB0"/>
    <w:rsid w:val="007573FB"/>
    <w:rsid w:val="007E5377"/>
    <w:rsid w:val="00814695"/>
    <w:rsid w:val="008E609B"/>
    <w:rsid w:val="00B4421A"/>
    <w:rsid w:val="00BE1865"/>
    <w:rsid w:val="00C85129"/>
    <w:rsid w:val="00DD66AD"/>
    <w:rsid w:val="00E37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2F66F8"/>
  <w14:defaultImageDpi w14:val="32767"/>
  <w15:chartTrackingRefBased/>
  <w15:docId w15:val="{B518DD26-9F5A-E84B-8B2C-2276BF3A85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E609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8E609B"/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59"/>
    <w:rsid w:val="006F6FB0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aliases w:val="Table"/>
    <w:basedOn w:val="Normal"/>
    <w:next w:val="Normal"/>
    <w:link w:val="SubtitleChar"/>
    <w:uiPriority w:val="11"/>
    <w:qFormat/>
    <w:rsid w:val="006F6FB0"/>
    <w:pPr>
      <w:numPr>
        <w:ilvl w:val="1"/>
      </w:numPr>
      <w:spacing w:before="60" w:after="60"/>
    </w:pPr>
    <w:rPr>
      <w:rFonts w:ascii="Arial" w:eastAsiaTheme="minorEastAsia" w:hAnsi="Arial" w:cstheme="minorBidi"/>
      <w:color w:val="5A5A5A" w:themeColor="text1" w:themeTint="A5"/>
      <w:spacing w:val="10"/>
      <w:sz w:val="16"/>
      <w:szCs w:val="22"/>
      <w:lang w:val="en-US" w:eastAsia="ja-JP"/>
    </w:rPr>
  </w:style>
  <w:style w:type="character" w:customStyle="1" w:styleId="SubtitleChar">
    <w:name w:val="Subtitle Char"/>
    <w:aliases w:val="Table Char"/>
    <w:basedOn w:val="DefaultParagraphFont"/>
    <w:link w:val="Subtitle"/>
    <w:uiPriority w:val="11"/>
    <w:rsid w:val="006F6FB0"/>
    <w:rPr>
      <w:rFonts w:ascii="Arial" w:eastAsiaTheme="minorEastAsia" w:hAnsi="Arial"/>
      <w:color w:val="5A5A5A" w:themeColor="text1" w:themeTint="A5"/>
      <w:spacing w:val="10"/>
      <w:sz w:val="16"/>
      <w:szCs w:val="22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86</Words>
  <Characters>1632</Characters>
  <Application>Microsoft Office Word</Application>
  <DocSecurity>0</DocSecurity>
  <Lines>13</Lines>
  <Paragraphs>3</Paragraphs>
  <ScaleCrop>false</ScaleCrop>
  <Company/>
  <LinksUpToDate>false</LinksUpToDate>
  <CharactersWithSpaces>1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a Messenger</dc:creator>
  <cp:keywords/>
  <dc:description/>
  <cp:lastModifiedBy>Louisa Messenger</cp:lastModifiedBy>
  <cp:revision>11</cp:revision>
  <dcterms:created xsi:type="dcterms:W3CDTF">2018-09-09T19:51:00Z</dcterms:created>
  <dcterms:modified xsi:type="dcterms:W3CDTF">2019-01-15T22:45:00Z</dcterms:modified>
</cp:coreProperties>
</file>